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349" w:rsidRDefault="00D71349" w:rsidP="00D71349">
      <w:pPr>
        <w:jc w:val="both"/>
      </w:pPr>
      <w:r>
        <w:t>&gt;gi|7240684|emb|AX000220.1| Sequence 3 from Patent WO9906567</w:t>
      </w:r>
    </w:p>
    <w:p w:rsidR="00D71349" w:rsidRDefault="00D71349" w:rsidP="00D71349">
      <w:pPr>
        <w:jc w:val="both"/>
      </w:pPr>
      <w:r>
        <w:t>TTAATCGATTCTAGATGGATAGGAAAAAAGCTG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7240685|emb|AX000221.1| Sequence 4 from Patent WO9906567</w:t>
      </w:r>
    </w:p>
    <w:p w:rsidR="00D71349" w:rsidRDefault="00D71349" w:rsidP="00D71349">
      <w:pPr>
        <w:jc w:val="both"/>
      </w:pPr>
      <w:r>
        <w:t>ATACCCGGGGGTACGGATCCGATACAGATTTGAGCAA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7240688|emb|AX000224.1| Sequence 7 from Patent WO9906567</w:t>
      </w:r>
    </w:p>
    <w:p w:rsidR="00D71349" w:rsidRDefault="00D71349" w:rsidP="00D71349">
      <w:pPr>
        <w:jc w:val="both"/>
      </w:pPr>
      <w:r>
        <w:t>ATGAAAATAAAAACAGGTGCACGCATCCTCGCATTATCCGCATTAACGACGATGATGTTTTCCGCCTCGG</w:t>
      </w:r>
    </w:p>
    <w:p w:rsidR="00D71349" w:rsidRDefault="00D71349" w:rsidP="00D71349">
      <w:pPr>
        <w:jc w:val="both"/>
      </w:pPr>
      <w:r>
        <w:t>CTCTC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7240689|emb|AX000225.1| Sequence 8 from Patent WO9906567</w:t>
      </w:r>
    </w:p>
    <w:p w:rsidR="00D71349" w:rsidRDefault="00D71349" w:rsidP="00D71349">
      <w:pPr>
        <w:jc w:val="both"/>
      </w:pPr>
      <w:r>
        <w:t>GTGAAAAAATTATTATTCGCAATTCCTTTAGTTGTTCCTTTCTAT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7240682|emb|AX000218.1| Sequence 1 from Patent WO9906567</w:t>
      </w:r>
    </w:p>
    <w:p w:rsidR="00D71349" w:rsidRDefault="00D71349" w:rsidP="00D71349">
      <w:pPr>
        <w:jc w:val="both"/>
      </w:pPr>
      <w:r>
        <w:t>ATGGATAGGAAAAAAGCTGTGAAACTAGCAACAGCAAGTGCTATTGCAGCAAGTGCATTTGTCGCTGCAA</w:t>
      </w:r>
    </w:p>
    <w:p w:rsidR="00D71349" w:rsidRDefault="00D71349" w:rsidP="00D71349">
      <w:pPr>
        <w:jc w:val="both"/>
      </w:pPr>
      <w:r>
        <w:t>ATCCAAACGCTTCTGAAGCGGCTACAGATGTAGCAACAGTAGTAAGCCAAGCAAAAGCACAGTTCAAAAA</w:t>
      </w:r>
    </w:p>
    <w:p w:rsidR="00D71349" w:rsidRDefault="00D71349" w:rsidP="00D71349">
      <w:pPr>
        <w:jc w:val="both"/>
      </w:pPr>
      <w:r>
        <w:t>AGCATACTATACTTACAGCCATACAGTAACGGAAACTGGTGAATTCCCAAACATTAACGATGTATATGCT</w:t>
      </w:r>
    </w:p>
    <w:p w:rsidR="00D71349" w:rsidRDefault="00D71349" w:rsidP="00D71349">
      <w:pPr>
        <w:jc w:val="both"/>
      </w:pPr>
      <w:r>
        <w:t>GAATACAACAAAGCGAAAAAACGATACCGTGATGCGGTAGCATTAGTGAATAAAGCAGGTGGCGCGAAAA</w:t>
      </w:r>
    </w:p>
    <w:p w:rsidR="00D71349" w:rsidRDefault="00D71349" w:rsidP="00D71349">
      <w:pPr>
        <w:jc w:val="both"/>
      </w:pPr>
      <w:r>
        <w:t>AAGACGCTTACTTAGCTGATTTACAAAAAGAATATGAAACTTACGTTTTCAAAGCAAACCCTAAATCTGG</w:t>
      </w:r>
    </w:p>
    <w:p w:rsidR="00D71349" w:rsidRDefault="00D71349" w:rsidP="00D71349">
      <w:pPr>
        <w:jc w:val="both"/>
      </w:pPr>
      <w:r>
        <w:t>CGAAGCTCGTGTAGCAACTTACATCGATGCTTACAACTATGCAACAAAATTAGACGAAATGCGCCAAGAG</w:t>
      </w:r>
    </w:p>
    <w:p w:rsidR="00D71349" w:rsidRDefault="00D71349" w:rsidP="00D71349">
      <w:pPr>
        <w:jc w:val="both"/>
      </w:pPr>
      <w:r>
        <w:t>CTAGAGGCTGCTGTTCAAGCAAAAGATTTAGAAAAAGCAGAACAATACTATCACAAAATTCCTTATGAAA</w:t>
      </w:r>
    </w:p>
    <w:p w:rsidR="00D71349" w:rsidRDefault="00D71349" w:rsidP="00D71349">
      <w:pPr>
        <w:jc w:val="both"/>
      </w:pPr>
      <w:r>
        <w:t>TTAAAACTCGCACAGTCATTTTAGATCGCGTATATGGTAAAACAACTCGTGATTTACTTCGCTCTACATT</w:t>
      </w:r>
    </w:p>
    <w:p w:rsidR="00D71349" w:rsidRDefault="00D71349" w:rsidP="00D71349">
      <w:pPr>
        <w:jc w:val="both"/>
      </w:pPr>
      <w:r>
        <w:t>TAAAGCAAAAGCACAAGAACTTCGCGACAGCTTAATTTATGATATTACCGTTGCAATGAAAGCGCGCGAA</w:t>
      </w:r>
    </w:p>
    <w:p w:rsidR="00D71349" w:rsidRDefault="00D71349" w:rsidP="00D71349">
      <w:pPr>
        <w:jc w:val="both"/>
      </w:pPr>
      <w:r>
        <w:t>GTACAAGACGCTGTGAAAGCAGGCAATTTAGACAAAGCTAAAGCTGCTGTTGATCAAATCAATCAATACT</w:t>
      </w:r>
    </w:p>
    <w:p w:rsidR="00D71349" w:rsidRDefault="00D71349" w:rsidP="00D71349">
      <w:pPr>
        <w:jc w:val="both"/>
      </w:pPr>
      <w:r>
        <w:t>TACCAAAAGTAACAGATGCTTTCAAAACTGAACTAACAGAAGTAGCGAAAAAAGCATTAGATGCAGATGA</w:t>
      </w:r>
    </w:p>
    <w:p w:rsidR="00D71349" w:rsidRDefault="00D71349" w:rsidP="00D71349">
      <w:pPr>
        <w:jc w:val="both"/>
      </w:pPr>
      <w:r>
        <w:lastRenderedPageBreak/>
        <w:t>AGCTGCGCTTACTCCAAAAGTTGAAAGTGTAAGTGCGATTAACACTCAAAACAAAGCTGTTGAATTAACA</w:t>
      </w:r>
    </w:p>
    <w:p w:rsidR="00D71349" w:rsidRDefault="00D71349" w:rsidP="00D71349">
      <w:pPr>
        <w:jc w:val="both"/>
      </w:pPr>
      <w:r>
        <w:t>GCAGTACCAGTGAACGGAACACTAAAATTACAACTTTCAGCTGCTGCAAATGAAGATACAGTAAACGTAA</w:t>
      </w:r>
    </w:p>
    <w:p w:rsidR="00D71349" w:rsidRDefault="00D71349" w:rsidP="00D71349">
      <w:pPr>
        <w:jc w:val="both"/>
      </w:pPr>
      <w:r>
        <w:t>ATACTGTACGTATCTATAAAGTGGACGGTAACATTCCATTTGCCCTTAATACGGCAGATGTTTCTTTATC</w:t>
      </w:r>
    </w:p>
    <w:p w:rsidR="00D71349" w:rsidRDefault="00D71349" w:rsidP="00D71349">
      <w:pPr>
        <w:jc w:val="both"/>
      </w:pPr>
      <w:r>
        <w:t>TACAGACGGAAAAACTATCACTGTGGATGCTTCAACTCCATTCGAAAATAATACGGAGTATAAAGTAGTA</w:t>
      </w:r>
    </w:p>
    <w:p w:rsidR="00D71349" w:rsidRDefault="00D71349" w:rsidP="00D71349">
      <w:pPr>
        <w:jc w:val="both"/>
      </w:pPr>
      <w:r>
        <w:t>GTTAAAGGTATTAAAGACAAAAATGGCAAAGAATTTAAAGAAGATGCATTCACTTTCAAGCTTCGAAATG</w:t>
      </w:r>
    </w:p>
    <w:p w:rsidR="00D71349" w:rsidRDefault="00D71349" w:rsidP="00D71349">
      <w:pPr>
        <w:jc w:val="both"/>
      </w:pPr>
      <w:r>
        <w:t>ATGCTGTAGTTACTCAAGTGTTTGGAACTAATGTAACAAACAACACTTCTGTAAACTTAGCAGCAGGTAC</w:t>
      </w:r>
    </w:p>
    <w:p w:rsidR="00D71349" w:rsidRDefault="00D71349" w:rsidP="00D71349">
      <w:pPr>
        <w:jc w:val="both"/>
      </w:pPr>
      <w:r>
        <w:t>TTTCGACACTGACGATACTTTAACAGTAGTATTTGATAAGTTGTTAGCACCTGAAACTGTAAACAGCTCG</w:t>
      </w:r>
    </w:p>
    <w:p w:rsidR="00D71349" w:rsidRDefault="00D71349" w:rsidP="00D71349">
      <w:pPr>
        <w:jc w:val="both"/>
      </w:pPr>
      <w:r>
        <w:t>AACGTTACTATTACAGATGTTGAAACTGGAAAACGCATTCCAGTAATTGCATCTACTTCTGGTTCTACAA</w:t>
      </w:r>
    </w:p>
    <w:p w:rsidR="00D71349" w:rsidRDefault="00D71349" w:rsidP="00D71349">
      <w:pPr>
        <w:jc w:val="both"/>
      </w:pPr>
      <w:r>
        <w:t>TTACTATTACGTTAAAAGAAGCGTTAGTAACTGGTAAACAATATAAACTTGCTATCAATAATGTTAAAAC</w:t>
      </w:r>
    </w:p>
    <w:p w:rsidR="00D71349" w:rsidRDefault="00D71349" w:rsidP="00D71349">
      <w:pPr>
        <w:jc w:val="both"/>
      </w:pPr>
      <w:r>
        <w:t>ATTAACTGGTTACAATGCAGAAGCTTACGAGTTAGTGTTCACTGCAAACGCATCAGCACCAACTGTTGCT</w:t>
      </w:r>
    </w:p>
    <w:p w:rsidR="00D71349" w:rsidRDefault="00D71349" w:rsidP="00D71349">
      <w:pPr>
        <w:jc w:val="both"/>
      </w:pPr>
      <w:r>
        <w:t>ACCGCTCCTACTACTTTAGGTGGTACAACTTTATCTACTGGTTCTCTTACAACAAATGTTTGGGGTAAAT</w:t>
      </w:r>
    </w:p>
    <w:p w:rsidR="00D71349" w:rsidRDefault="00D71349" w:rsidP="00D71349">
      <w:pPr>
        <w:jc w:val="both"/>
      </w:pPr>
      <w:r>
        <w:t>TGGCTGGTGGTGTGAATGAAGCTGGAACTTATTATCCTGGTCTTCAATTCACAACAACGTTTGCTACTAA</w:t>
      </w:r>
    </w:p>
    <w:p w:rsidR="00D71349" w:rsidRDefault="00D71349" w:rsidP="00D71349">
      <w:pPr>
        <w:jc w:val="both"/>
      </w:pPr>
      <w:r>
        <w:t>GTTAGACGAATCTACTTTAGCTGATAACTTTGTATTAGTTGAAAAAGAATCTGGTACAGTTGTTGCTTCT</w:t>
      </w:r>
    </w:p>
    <w:p w:rsidR="00D71349" w:rsidRDefault="00D71349" w:rsidP="00D71349">
      <w:pPr>
        <w:jc w:val="both"/>
      </w:pPr>
      <w:r>
        <w:t>GAACTAAAATATAATGCAGACGCTAAAATGGTAACTTTAGTGCCAAAAGCGGACCTTAAAGAAAATACAA</w:t>
      </w:r>
    </w:p>
    <w:p w:rsidR="00D71349" w:rsidRDefault="00D71349" w:rsidP="00D71349">
      <w:pPr>
        <w:jc w:val="both"/>
      </w:pPr>
      <w:r>
        <w:t>TCTATCAAATCAAAATTAAAAAAGGCTTGAAGTCCGATAAAGGTATTGAATTAGGCACTGTTAACGAGAA</w:t>
      </w:r>
    </w:p>
    <w:p w:rsidR="00D71349" w:rsidRDefault="00D71349" w:rsidP="00D71349">
      <w:pPr>
        <w:jc w:val="both"/>
      </w:pPr>
      <w:r>
        <w:t>AACATATGAGTTCAAAACTCAAGACTTAACTGCTCCTACAGTTATTAGCGTAACGTCTAAAAATGGCGAC</w:t>
      </w:r>
    </w:p>
    <w:p w:rsidR="00D71349" w:rsidRDefault="00D71349" w:rsidP="00D71349">
      <w:pPr>
        <w:jc w:val="both"/>
      </w:pPr>
      <w:r>
        <w:t>GCTGGATTAAAAGTAACTGAAGCTCAAGAATTTACTGTGAAGTTCTCAGAGAATTTAAATACATTTAATG</w:t>
      </w:r>
    </w:p>
    <w:p w:rsidR="00D71349" w:rsidRDefault="00D71349" w:rsidP="00D71349">
      <w:pPr>
        <w:jc w:val="both"/>
      </w:pPr>
      <w:r>
        <w:t>CTACAACCGTTTCGGGTAGCACAATCACATACGGTCAAGTTGCTGTAGTAAAAGCGGGTGCAAACTTATC</w:t>
      </w:r>
    </w:p>
    <w:p w:rsidR="00D71349" w:rsidRDefault="00D71349" w:rsidP="00D71349">
      <w:pPr>
        <w:jc w:val="both"/>
      </w:pPr>
      <w:r>
        <w:t>TGCTCTTACAGCAAGTGACATCATTCCAGCTAGTGTTGAAGCGGTTACTGGTCAAGATGGAACATACAAA</w:t>
      </w:r>
    </w:p>
    <w:p w:rsidR="00D71349" w:rsidRDefault="00D71349" w:rsidP="00D71349">
      <w:pPr>
        <w:jc w:val="both"/>
      </w:pPr>
      <w:r>
        <w:t>GTGAAAGTTGCTGCTAACCAATTAGAACGTAACCAAGGGTACAAATTAGTAGTGTTCGGTAAAGGTGCAA</w:t>
      </w:r>
    </w:p>
    <w:p w:rsidR="00D71349" w:rsidRDefault="00D71349" w:rsidP="00D71349">
      <w:pPr>
        <w:jc w:val="both"/>
      </w:pPr>
      <w:r>
        <w:t>CAGCTCCTGTTAAAGATGCTGCAAATGCAAATACTTTAGCAACTAACTATATCTATACATTTACAACTGA</w:t>
      </w:r>
    </w:p>
    <w:p w:rsidR="00D71349" w:rsidRDefault="00D71349" w:rsidP="00D71349">
      <w:pPr>
        <w:jc w:val="both"/>
      </w:pPr>
      <w:r>
        <w:t>AGGTCAAGACGTAACAGCACCAACGGTTACAAAAGTATTCAAAGGTGATTCTTTAAAAGACGCTGATGCA</w:t>
      </w:r>
    </w:p>
    <w:p w:rsidR="00D71349" w:rsidRDefault="00D71349" w:rsidP="00D71349">
      <w:pPr>
        <w:jc w:val="both"/>
      </w:pPr>
      <w:r>
        <w:t>GTTACTACACTTACGAACGTTGATGCAGGTCAAAAATTCACTATCCAATTTAGCGAAGAATTAAAAACTT</w:t>
      </w:r>
    </w:p>
    <w:p w:rsidR="00D71349" w:rsidRDefault="00D71349" w:rsidP="00D71349">
      <w:pPr>
        <w:jc w:val="both"/>
      </w:pPr>
      <w:r>
        <w:t>CTAGTGGTTCTTTAGTGGGTGGCAAAGTAACTGTCGAGAAATTAACAAACAACGGATGGGTAGATGCTGG</w:t>
      </w:r>
    </w:p>
    <w:p w:rsidR="00D71349" w:rsidRDefault="00D71349" w:rsidP="00D71349">
      <w:pPr>
        <w:jc w:val="both"/>
      </w:pPr>
      <w:r>
        <w:t>TACTGGAACAACTGTATCAGTTGCTCCTAAGACAGATGCAAATGGTAAAGTAACAGCTGCTGTGGTTACA</w:t>
      </w:r>
    </w:p>
    <w:p w:rsidR="00D71349" w:rsidRDefault="00D71349" w:rsidP="00D71349">
      <w:pPr>
        <w:jc w:val="both"/>
      </w:pPr>
      <w:r>
        <w:lastRenderedPageBreak/>
        <w:t>TTAACTGGTCTTGACAATAACGACAAAGATGCGAAATTGCGTCTGGTAGTAGATAAGTCTTCTACTGATG</w:t>
      </w:r>
    </w:p>
    <w:p w:rsidR="00D71349" w:rsidRDefault="00D71349" w:rsidP="00D71349">
      <w:pPr>
        <w:jc w:val="both"/>
      </w:pPr>
      <w:r>
        <w:t>GAATTGCTGATGTAGCTGGTAATGTAATTAAGGAAAAAGATATTTTAATTCGTTACAACAGCTGGAGACA</w:t>
      </w:r>
    </w:p>
    <w:p w:rsidR="00D71349" w:rsidRDefault="00D71349" w:rsidP="00D71349">
      <w:pPr>
        <w:jc w:val="both"/>
      </w:pPr>
      <w:r>
        <w:t>CACTGTAGCTTCTGTGAAAGCTGCTGCTGACAAAGATGGTCAAAACGCTTCTGCTGCATTCCCAACAAGC</w:t>
      </w:r>
    </w:p>
    <w:p w:rsidR="00D71349" w:rsidRDefault="00D71349" w:rsidP="00D71349">
      <w:pPr>
        <w:jc w:val="both"/>
      </w:pPr>
      <w:r>
        <w:t>ACTGCAATTGATACAACTAAGAGCTTATTAGTTGAATTCAATGAAACTGATTTAGCGGAAGTTAAACCTG</w:t>
      </w:r>
    </w:p>
    <w:p w:rsidR="00D71349" w:rsidRDefault="00D71349" w:rsidP="00D71349">
      <w:pPr>
        <w:jc w:val="both"/>
      </w:pPr>
      <w:r>
        <w:t>AGAACATCGTTGTTAAAGATGCAGCAGGTAATGCGGTAGCTGGTACTGTAACAGCATTAGACGGTTCTAC</w:t>
      </w:r>
    </w:p>
    <w:p w:rsidR="00D71349" w:rsidRDefault="00D71349" w:rsidP="00D71349">
      <w:pPr>
        <w:jc w:val="both"/>
      </w:pPr>
      <w:r>
        <w:t>AAATAAATTTGTATTCACTCCATCTCAAGAATTAAAAGCTGGTACAGTTTACTCTGTAACAATTGACGGT</w:t>
      </w:r>
    </w:p>
    <w:p w:rsidR="00D71349" w:rsidRDefault="00D71349" w:rsidP="00D71349">
      <w:pPr>
        <w:jc w:val="both"/>
      </w:pPr>
      <w:r>
        <w:t>GTGAGAGATAAAGTAGGTAACACAATCTCTAAATACATTACTTCGTTCAAGACTGTATCTGCGAATCCAA</w:t>
      </w:r>
    </w:p>
    <w:p w:rsidR="00D71349" w:rsidRDefault="00D71349" w:rsidP="00D71349">
      <w:pPr>
        <w:jc w:val="both"/>
      </w:pPr>
      <w:r>
        <w:t>CGTTATCTTCAATCAGCATTGCTGACGGTGCAGTTAACGTTGACCGTTCTAAAACAATTACAATTGAATT</w:t>
      </w:r>
    </w:p>
    <w:p w:rsidR="00D71349" w:rsidRDefault="00D71349" w:rsidP="00D71349">
      <w:pPr>
        <w:jc w:val="both"/>
      </w:pPr>
      <w:r>
        <w:t>CAGCGATTCAGTTCCAAACCCAACAATCACTCTTAAGAAGGCTGACGGAACTTCATTTACTAATTACACT</w:t>
      </w:r>
    </w:p>
    <w:p w:rsidR="00D71349" w:rsidRDefault="00D71349" w:rsidP="00D71349">
      <w:pPr>
        <w:jc w:val="both"/>
      </w:pPr>
      <w:r>
        <w:t>TTAGTAAATGTAAATAATGAAAATAAAACATACAAAATTGTATTCCACAAAGGTGTAACACTTGACGAGT</w:t>
      </w:r>
    </w:p>
    <w:p w:rsidR="00D71349" w:rsidRDefault="00D71349" w:rsidP="00D71349">
      <w:pPr>
        <w:jc w:val="both"/>
      </w:pPr>
      <w:r>
        <w:t>TTACTCAATATGAGTTAGCAGTTTCAAAAGATTTTCAAACTGGTACTGATATTGATAGCAAAGTTACATT</w:t>
      </w:r>
    </w:p>
    <w:p w:rsidR="00D71349" w:rsidRDefault="00D71349" w:rsidP="00D71349">
      <w:pPr>
        <w:jc w:val="both"/>
      </w:pPr>
      <w:r>
        <w:t>CATCACAGGTTCTGTTGCTACTGACGAAGTAAAACCTGCTCTAGTAGGCGTTGGTTCATGGAATGGAACA</w:t>
      </w:r>
    </w:p>
    <w:p w:rsidR="00D71349" w:rsidRDefault="00D71349" w:rsidP="00D71349">
      <w:pPr>
        <w:jc w:val="both"/>
      </w:pPr>
      <w:r>
        <w:t>AGCTATACTCAGGATGCTGCAGCAACACGACTTCGGTCTGTAGCTGACTTCGTTGCGGAGCCAGTTGCCC</w:t>
      </w:r>
    </w:p>
    <w:p w:rsidR="00D71349" w:rsidRDefault="00D71349" w:rsidP="00D71349">
      <w:pPr>
        <w:jc w:val="both"/>
      </w:pPr>
      <w:r>
        <w:t>TTCAATTCTCAGAAGGTATCGATTTAACGAATGCAACTGTGACAGTAACAAATATTACTGATGATAAAAC</w:t>
      </w:r>
    </w:p>
    <w:p w:rsidR="00D71349" w:rsidRDefault="00D71349" w:rsidP="00D71349">
      <w:pPr>
        <w:jc w:val="both"/>
      </w:pPr>
      <w:r>
        <w:t>TGTTGAAGTTATTTCAAAAGAGAGTGTAGACGCAGACCATGATGCAGGTGCTACTAAGGAGACATTAGTA</w:t>
      </w:r>
    </w:p>
    <w:p w:rsidR="00D71349" w:rsidRDefault="00D71349" w:rsidP="00D71349">
      <w:pPr>
        <w:jc w:val="both"/>
      </w:pPr>
      <w:r>
        <w:t>ATTAACACAGTTACTCCTTTAGTACTTGATAACAGCAAGACTTATAAGATTGTTGTAAGTGGAGTTAAAG</w:t>
      </w:r>
    </w:p>
    <w:p w:rsidR="00D71349" w:rsidRDefault="00D71349" w:rsidP="00D71349">
      <w:pPr>
        <w:jc w:val="both"/>
      </w:pPr>
      <w:r>
        <w:t>ATGCAGCAGGTAATGTTGCAGATACTATTACATTCTATATTAAGTAA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7240686|emb|AX000222.1| Sequence 5 from Patent WO9906567</w:t>
      </w:r>
    </w:p>
    <w:p w:rsidR="00D71349" w:rsidRDefault="00D71349" w:rsidP="00D71349">
      <w:pPr>
        <w:jc w:val="both"/>
      </w:pPr>
      <w:r>
        <w:t>ATGGCTTATCAACCTAAGTCCTATCGCAAGTTTGTTGCGACAACTGCAACAGCTGCCATGGTAGCATCTG</w:t>
      </w:r>
    </w:p>
    <w:p w:rsidR="00D71349" w:rsidRDefault="00D71349" w:rsidP="00D71349">
      <w:pPr>
        <w:jc w:val="both"/>
      </w:pPr>
      <w:r>
        <w:t>CGGTAGCTCCTGTAGTATCTGCAGCAAGCTTCACAGATGTTGCGCCGCAATATAAAGATGCGATCGATTT</w:t>
      </w:r>
    </w:p>
    <w:p w:rsidR="00D71349" w:rsidRDefault="00D71349" w:rsidP="00D71349">
      <w:pPr>
        <w:jc w:val="both"/>
      </w:pPr>
      <w:r>
        <w:t>CTTAGTATCAACTGGTGCAACAAAAGGTAAAACAGAAACAAAATTCGGCGTTTACGATGAAATCACTCGT</w:t>
      </w:r>
    </w:p>
    <w:p w:rsidR="00D71349" w:rsidRDefault="00D71349" w:rsidP="00D71349">
      <w:pPr>
        <w:jc w:val="both"/>
      </w:pPr>
      <w:r>
        <w:t>CTAGATGCGGCAGTTATTCTTGCAAGAGTATTAAAACTAGACGTTGACAACGCAAAAGACGCAGGCTTCA</w:t>
      </w:r>
    </w:p>
    <w:p w:rsidR="00D71349" w:rsidRDefault="00D71349" w:rsidP="00D71349">
      <w:pPr>
        <w:jc w:val="both"/>
      </w:pPr>
      <w:r>
        <w:t>CAGATGTGCCAAAAGACCGTGCAAAATACGTCAACGCGCTTGTAGAAGCTGGCGTATTAAACGGTAAAGC</w:t>
      </w:r>
    </w:p>
    <w:p w:rsidR="00D71349" w:rsidRDefault="00D71349" w:rsidP="00D71349">
      <w:pPr>
        <w:jc w:val="both"/>
      </w:pPr>
      <w:r>
        <w:t>ACCTGGCAAATTTGGTGCATACGACCCATTAACTCGCGTTGAAATGGCAAAAATCATCGCGAACCGTTAC</w:t>
      </w:r>
    </w:p>
    <w:p w:rsidR="00D71349" w:rsidRDefault="00D71349" w:rsidP="00D71349">
      <w:pPr>
        <w:jc w:val="both"/>
      </w:pPr>
      <w:r>
        <w:lastRenderedPageBreak/>
        <w:t>AAATTAAAAGCTGACGATGTAAAACTTCCATTCACTGATGTAAACGATACATGGGCACCATACGTAAAAG</w:t>
      </w:r>
    </w:p>
    <w:p w:rsidR="00D71349" w:rsidRDefault="00D71349" w:rsidP="00D71349">
      <w:pPr>
        <w:jc w:val="both"/>
      </w:pPr>
      <w:r>
        <w:t>CGCTTTATAAATACGAAGTAACAAAAGGTAAAACACCAACAAGCTTCGGTGCATACCAAAACATCACTCG</w:t>
      </w:r>
    </w:p>
    <w:p w:rsidR="00D71349" w:rsidRDefault="00D71349" w:rsidP="00D71349">
      <w:pPr>
        <w:jc w:val="both"/>
      </w:pPr>
      <w:r>
        <w:t>CGGTGACTTTGCGCAATTTGTATATAGAGCGGTGAATATTAATGCAGTGCCAGAAATAGTTGAAGTAACT</w:t>
      </w:r>
    </w:p>
    <w:p w:rsidR="00D71349" w:rsidRDefault="00D71349" w:rsidP="00D71349">
      <w:pPr>
        <w:jc w:val="both"/>
      </w:pPr>
      <w:r>
        <w:t>GCGGTTAATTCGACTACAGTGAAAGTAACATTCAATACGCAAATTGCTGATGTTGATTTCACAAATTTTG</w:t>
      </w:r>
    </w:p>
    <w:p w:rsidR="00D71349" w:rsidRDefault="00D71349" w:rsidP="00D71349">
      <w:pPr>
        <w:jc w:val="both"/>
      </w:pPr>
      <w:r>
        <w:t>CTATCGATAACGGTTTAACTGTTACTAAAGCAACTCTTTCTCGTGATAAAAAATCCGTAGAGGTTGTGGT</w:t>
      </w:r>
    </w:p>
    <w:p w:rsidR="00D71349" w:rsidRDefault="00D71349" w:rsidP="00D71349">
      <w:pPr>
        <w:jc w:val="both"/>
      </w:pPr>
      <w:r>
        <w:t>AAATAAACCGTTTACTCGTAATCAGGAATATACAATTACAGCGACAGGCATTAAAAATTTAAAAGGCGAG</w:t>
      </w:r>
    </w:p>
    <w:p w:rsidR="00D71349" w:rsidRDefault="00D71349" w:rsidP="00D71349">
      <w:pPr>
        <w:jc w:val="both"/>
      </w:pPr>
      <w:r>
        <w:t>ACCGCTAAGGAATTAACTGGTAAGTTTGTTTGGTCTGTTCAAGATGCGGTAACTGTTGCACTAAATAATA</w:t>
      </w:r>
    </w:p>
    <w:p w:rsidR="00D71349" w:rsidRDefault="00D71349" w:rsidP="00D71349">
      <w:pPr>
        <w:jc w:val="both"/>
      </w:pPr>
      <w:r>
        <w:t>GTTCGCTTAAAGTTGGAGAGGAATCTGGTTTAACTGTAAAAGATCAGGATGGCAAAGATGTTGTAGGTGC</w:t>
      </w:r>
    </w:p>
    <w:p w:rsidR="00D71349" w:rsidRDefault="00D71349" w:rsidP="00D71349">
      <w:pPr>
        <w:jc w:val="both"/>
      </w:pPr>
      <w:r>
        <w:t>TAAAGTAGAACTTACTTCTTCTAATACTAATATTGTTGTAGTTTCAAGTGGCGAAGTATCAGTATCTGCT</w:t>
      </w:r>
    </w:p>
    <w:p w:rsidR="00D71349" w:rsidRDefault="00D71349" w:rsidP="00D71349">
      <w:pPr>
        <w:jc w:val="both"/>
      </w:pPr>
      <w:r>
        <w:t>GCTAAAGTTACAGCTGTAAAACCGGGAACAGCTGATGTTACTGCAAAAGTTACATTACCAGATGGTGTTG</w:t>
      </w:r>
    </w:p>
    <w:p w:rsidR="00D71349" w:rsidRDefault="00D71349" w:rsidP="00D71349">
      <w:pPr>
        <w:jc w:val="both"/>
      </w:pPr>
      <w:r>
        <w:t>TACTAACAAATACATTTAAAGTGACAGTTACAGAAGTGCCTGTGCAAGTACAAAATCAAGGATTTACTTT</w:t>
      </w:r>
    </w:p>
    <w:p w:rsidR="00D71349" w:rsidRDefault="00D71349" w:rsidP="00D71349">
      <w:pPr>
        <w:jc w:val="both"/>
      </w:pPr>
      <w:r>
        <w:t>AGTTGATAATCTTTCTAATGCTCCACAGAATACAGTTGCATTTAACAAAGCTGAGAAAGTAACTTCAATG</w:t>
      </w:r>
    </w:p>
    <w:p w:rsidR="00D71349" w:rsidRDefault="00D71349" w:rsidP="00D71349">
      <w:pPr>
        <w:jc w:val="both"/>
      </w:pPr>
      <w:r>
        <w:t>TTTGCTGGAGAAACTAAAACAGTTGCAATGTATGATACTAAAAACGGTGATCCTGAAACTAAACCTGTTG</w:t>
      </w:r>
    </w:p>
    <w:p w:rsidR="00D71349" w:rsidRDefault="00D71349" w:rsidP="00D71349">
      <w:pPr>
        <w:jc w:val="both"/>
      </w:pPr>
      <w:r>
        <w:t>ATTTCAAAGATGCAACTGTACGTTCATTAAATCCAATTATTGCAACAGCTGCTATTAATGGTAGTGAGCT</w:t>
      </w:r>
    </w:p>
    <w:p w:rsidR="00D71349" w:rsidRDefault="00D71349" w:rsidP="00D71349">
      <w:pPr>
        <w:jc w:val="both"/>
      </w:pPr>
      <w:r>
        <w:t>CCTTGTCACAGCTAATGCTGGCCAATCTGGAAAAGCTTCATTTGAAGTAACATTTAAAGATAATACAAAA</w:t>
      </w:r>
    </w:p>
    <w:p w:rsidR="00D71349" w:rsidRDefault="00D71349" w:rsidP="00D71349">
      <w:pPr>
        <w:jc w:val="both"/>
      </w:pPr>
      <w:r>
        <w:t>AGAACATTTACAGTTGATGTGAAAAAAGACCCTGTATTACAAGATATTAAAGTAGATGCAACTTCTGTTA</w:t>
      </w:r>
    </w:p>
    <w:p w:rsidR="00D71349" w:rsidRDefault="00D71349" w:rsidP="00D71349">
      <w:pPr>
        <w:jc w:val="both"/>
      </w:pPr>
      <w:r>
        <w:t>AACTTTCCGATGAAGCTGTTGGCGGCGGGGAAGTTGAAGGAGTTAACCAAAAAACGATTAAAGTAAGTGC</w:t>
      </w:r>
    </w:p>
    <w:p w:rsidR="00D71349" w:rsidRDefault="00D71349" w:rsidP="00D71349">
      <w:pPr>
        <w:jc w:val="both"/>
      </w:pPr>
      <w:r>
        <w:t>AGTTGACCAATACGGTAAAGAAATTAAATTTGGTACAAAAGGTAAAGTTACTGTTACAACTAATACAGAA</w:t>
      </w:r>
    </w:p>
    <w:p w:rsidR="00D71349" w:rsidRDefault="00D71349" w:rsidP="00D71349">
      <w:pPr>
        <w:jc w:val="both"/>
      </w:pPr>
      <w:r>
        <w:t>GGACTAGTTATTAAAAATGTAAATAGCGATAATACAATTGACTTTGATAGCGGCAATAGTGCAACTGACC</w:t>
      </w:r>
    </w:p>
    <w:p w:rsidR="00D71349" w:rsidRDefault="00D71349" w:rsidP="00D71349">
      <w:pPr>
        <w:jc w:val="both"/>
      </w:pPr>
      <w:r>
        <w:t>AATTTGTTGTCGTTGCAACAAAAGACAAAATTGTCAATGGTAAAGTAGAAGTTAAATATTTCAAAAATGC</w:t>
      </w:r>
    </w:p>
    <w:p w:rsidR="00D71349" w:rsidRDefault="00D71349" w:rsidP="00D71349">
      <w:pPr>
        <w:jc w:val="both"/>
      </w:pPr>
      <w:r>
        <w:t>TAGTGACACAACACCAACTTCAACTAAAACAATTACTGTTAATGTAGTGAATGTAAAAGCTGACGCTACA</w:t>
      </w:r>
    </w:p>
    <w:p w:rsidR="00D71349" w:rsidRDefault="00D71349" w:rsidP="00D71349">
      <w:pPr>
        <w:jc w:val="both"/>
      </w:pPr>
      <w:r>
        <w:t>CCAGTAGGATTAGATATTGTAGCACCTTCTGAAATTGATGTGAATGCTCCAAACACTGCTTCTACTGCAG</w:t>
      </w:r>
    </w:p>
    <w:p w:rsidR="00D71349" w:rsidRDefault="00D71349" w:rsidP="00D71349">
      <w:pPr>
        <w:jc w:val="both"/>
      </w:pPr>
      <w:r>
        <w:t>ATGTTGATTTTATTAATTTCGAAAGTGTTGAGATTTATACACTCGATTCTAATGGTAACCGTCTTAAAAA</w:t>
      </w:r>
    </w:p>
    <w:p w:rsidR="00D71349" w:rsidRDefault="00D71349" w:rsidP="00D71349">
      <w:pPr>
        <w:jc w:val="both"/>
      </w:pPr>
      <w:r>
        <w:t>AGTTACTCCAACTGCAACTACACTTGTAGGTACTAATGATTATGTTGAAGTTAATGGGAATGTATTACAA</w:t>
      </w:r>
    </w:p>
    <w:p w:rsidR="00D71349" w:rsidRDefault="00D71349" w:rsidP="00D71349">
      <w:pPr>
        <w:jc w:val="both"/>
      </w:pPr>
      <w:r>
        <w:t>TTCAAGGGTAACGATGAATTAACGCTATTAACTTCTTCTAGTACAGTAAACGTTGATGTAACAGCTGATG</w:t>
      </w:r>
    </w:p>
    <w:p w:rsidR="00D71349" w:rsidRDefault="00D71349" w:rsidP="00D71349">
      <w:pPr>
        <w:jc w:val="both"/>
      </w:pPr>
      <w:r>
        <w:lastRenderedPageBreak/>
        <w:t>GAATTACAAAACGTATTCCAGTAAAATATATCAACTCTGCAAGTGTACCTGCCAGTGCAACAGTAGCAAC</w:t>
      </w:r>
    </w:p>
    <w:p w:rsidR="00D71349" w:rsidRDefault="00D71349" w:rsidP="00D71349">
      <w:pPr>
        <w:jc w:val="both"/>
      </w:pPr>
      <w:r>
        <w:t>AAGTCCTGTTACTGTTAAGCTTAATTCAAGTGATAATGATTTAACATTTGAAGAATTAATATTCGGTGTA</w:t>
      </w:r>
    </w:p>
    <w:p w:rsidR="00D71349" w:rsidRDefault="00D71349" w:rsidP="00D71349">
      <w:pPr>
        <w:jc w:val="both"/>
      </w:pPr>
      <w:r>
        <w:t>ATTGACCCTACACAATTAGTCAAAGATGAAGACATCAACGAATTTATTGCAGTTTCAAAAGCGGCTAAAA</w:t>
      </w:r>
    </w:p>
    <w:p w:rsidR="00D71349" w:rsidRDefault="00D71349" w:rsidP="00D71349">
      <w:pPr>
        <w:jc w:val="both"/>
      </w:pPr>
      <w:r>
        <w:t>ATGATGGATATTTGTATAATAAACCGCTTGTAACGGTTAAAGATGCATCAGGAAAAGTTATTCCAACAGG</w:t>
      </w:r>
    </w:p>
    <w:p w:rsidR="00D71349" w:rsidRDefault="00D71349" w:rsidP="00D71349">
      <w:pPr>
        <w:jc w:val="both"/>
      </w:pPr>
      <w:r>
        <w:t>TGCAAATGTTTACGGTCTAAATCATGATGCAACTAACGGAAACATTTGGTTTGATGAGGAACAAGCTGGC</w:t>
      </w:r>
    </w:p>
    <w:p w:rsidR="00D71349" w:rsidRDefault="00D71349" w:rsidP="00D71349">
      <w:pPr>
        <w:jc w:val="both"/>
      </w:pPr>
      <w:r>
        <w:t>TTAGCTAAAAAATTTAGTGATGTACATTTTGATGTTGATTTTTCATTAGCTAACGTTGTAAAAACTGGTA</w:t>
      </w:r>
    </w:p>
    <w:p w:rsidR="00D71349" w:rsidRDefault="00D71349" w:rsidP="00D71349">
      <w:pPr>
        <w:jc w:val="both"/>
      </w:pPr>
      <w:r>
        <w:t>GCGGTACAGTTTCTTCATCGCCATCATTATCTGACGCAATTCAACTTACTAATTCAGGCGATGCAGTATC</w:t>
      </w:r>
    </w:p>
    <w:p w:rsidR="00D71349" w:rsidRDefault="00D71349" w:rsidP="00D71349">
      <w:pPr>
        <w:jc w:val="both"/>
      </w:pPr>
      <w:r>
        <w:t>GTTTACATTAGTTATCAAATCAATTTATGTTAAAGGCGCAGATAAAGATGATAATAACTTACTTGCAGCC</w:t>
      </w:r>
    </w:p>
    <w:p w:rsidR="00D71349" w:rsidRDefault="00D71349" w:rsidP="00D71349">
      <w:pPr>
        <w:jc w:val="both"/>
      </w:pPr>
      <w:r>
        <w:t>CCTGTTTCTGTCAATGTGACTGTGACAAAATAA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33767646|gb|AR360580.1| Sequence 1 from patent US 6596510</w:t>
      </w:r>
    </w:p>
    <w:p w:rsidR="00D71349" w:rsidRDefault="00D71349" w:rsidP="00D71349">
      <w:pPr>
        <w:jc w:val="both"/>
      </w:pPr>
      <w:r>
        <w:t>ATGGATAGGAAAAAAGCTGTGAAACTAGCAACAGCAAGTGCTATTGCAGCAAGTGCATTTGTCGCTGCAA</w:t>
      </w:r>
    </w:p>
    <w:p w:rsidR="00D71349" w:rsidRDefault="00D71349" w:rsidP="00D71349">
      <w:pPr>
        <w:jc w:val="both"/>
      </w:pPr>
      <w:r>
        <w:t>ATCCAAACGCTTCTGAAGCGGCTACAGATGTAGCAACAGTAGTAAGCCAAGCAAAAGCACAGTTCAAAAA</w:t>
      </w:r>
    </w:p>
    <w:p w:rsidR="00D71349" w:rsidRDefault="00D71349" w:rsidP="00D71349">
      <w:pPr>
        <w:jc w:val="both"/>
      </w:pPr>
      <w:r>
        <w:t>AGCATACTATACTTACAGCCATACAGTAACGGAAACTGGTGAATTCCCAAACATTAACGATGTATATGCT</w:t>
      </w:r>
    </w:p>
    <w:p w:rsidR="00D71349" w:rsidRDefault="00D71349" w:rsidP="00D71349">
      <w:pPr>
        <w:jc w:val="both"/>
      </w:pPr>
      <w:r>
        <w:t>GAATACAACAAAGCGAAAAAACGATACCGTGATGCGGTAGCATTAGTGAATAAAGCAGGTGGCGCGAAAA</w:t>
      </w:r>
    </w:p>
    <w:p w:rsidR="00D71349" w:rsidRDefault="00D71349" w:rsidP="00D71349">
      <w:pPr>
        <w:jc w:val="both"/>
      </w:pPr>
      <w:r>
        <w:t>AAGACGCTTACTTAGCTGATTTACAAAAAGAATATGAAACTTACGTTTTCAAAGCAAACCCTAAATCTGG</w:t>
      </w:r>
    </w:p>
    <w:p w:rsidR="00D71349" w:rsidRDefault="00D71349" w:rsidP="00D71349">
      <w:pPr>
        <w:jc w:val="both"/>
      </w:pPr>
      <w:r>
        <w:t>CGAAGCTCGTGTAGCAACTTACATCGATGCTTACAACTATGCAACAAAATTAGACGAAATGCGCCAAGAG</w:t>
      </w:r>
    </w:p>
    <w:p w:rsidR="00D71349" w:rsidRDefault="00D71349" w:rsidP="00D71349">
      <w:pPr>
        <w:jc w:val="both"/>
      </w:pPr>
      <w:r>
        <w:t>CTAGAGGCTGCTGTTCAAGCAAAAGATTTAGAAAAAGCAGAACAATACTATCACAAAATTCCTTATGAAA</w:t>
      </w:r>
    </w:p>
    <w:p w:rsidR="00D71349" w:rsidRDefault="00D71349" w:rsidP="00D71349">
      <w:pPr>
        <w:jc w:val="both"/>
      </w:pPr>
      <w:r>
        <w:t>TTAAAACTCGCACAGTCATTTTAGATCGCGTATATGGTAAAACAACTCGTGATTTACTTCGCTCTACATT</w:t>
      </w:r>
    </w:p>
    <w:p w:rsidR="00D71349" w:rsidRDefault="00D71349" w:rsidP="00D71349">
      <w:pPr>
        <w:jc w:val="both"/>
      </w:pPr>
      <w:r>
        <w:t>TAAAGCAAAAGCACAAGAACTTCGCGACAGCTTAATTTATGATATTACCGTTGCAATGAAAGCGCGCGAA</w:t>
      </w:r>
    </w:p>
    <w:p w:rsidR="00D71349" w:rsidRDefault="00D71349" w:rsidP="00D71349">
      <w:pPr>
        <w:jc w:val="both"/>
      </w:pPr>
      <w:r>
        <w:t>GTACAAGACGCTGTGAAAGCAGGCAATTTAGACAAAGCTAAAGCTGCTGTTGATCAAATCAATCAATACT</w:t>
      </w:r>
    </w:p>
    <w:p w:rsidR="00D71349" w:rsidRDefault="00D71349" w:rsidP="00D71349">
      <w:pPr>
        <w:jc w:val="both"/>
      </w:pPr>
      <w:r>
        <w:t>TACCAAAAGTAACAGATGCTTTCAAAACTGAACTAACAGAAGTAGCGAAAAAAGCATTAGATGCAGATGA</w:t>
      </w:r>
    </w:p>
    <w:p w:rsidR="00D71349" w:rsidRDefault="00D71349" w:rsidP="00D71349">
      <w:pPr>
        <w:jc w:val="both"/>
      </w:pPr>
      <w:r>
        <w:t>AGCTGCGCTTACTCCAAAAGTTGAAAGTGTAAGTGCGATTAACACTCAAAACAAAGCTGTTGAATTAACA</w:t>
      </w:r>
    </w:p>
    <w:p w:rsidR="00D71349" w:rsidRDefault="00D71349" w:rsidP="00D71349">
      <w:pPr>
        <w:jc w:val="both"/>
      </w:pPr>
      <w:r>
        <w:t>GCAGTACCAGTGAACGGAACACTAAAATTACAACTTTCAGCTGCTGCAAATGAAGATACAGTAAACGTAA</w:t>
      </w:r>
    </w:p>
    <w:p w:rsidR="00D71349" w:rsidRDefault="00D71349" w:rsidP="00D71349">
      <w:pPr>
        <w:jc w:val="both"/>
      </w:pPr>
      <w:r>
        <w:t>ATACTGTACGTATCTATAAAGTGGACGGTAACATTCCATTTGCCCTTAATACGGCAGATGTTTCTTTATC</w:t>
      </w:r>
    </w:p>
    <w:p w:rsidR="00D71349" w:rsidRDefault="00D71349" w:rsidP="00D71349">
      <w:pPr>
        <w:jc w:val="both"/>
      </w:pPr>
      <w:r>
        <w:lastRenderedPageBreak/>
        <w:t>TACAGACGGAAAAACTATCACTGTGGATGCTTCAACTCCATTCGAAAATAATACGGAGTATAAAGTAGTA</w:t>
      </w:r>
    </w:p>
    <w:p w:rsidR="00D71349" w:rsidRDefault="00D71349" w:rsidP="00D71349">
      <w:pPr>
        <w:jc w:val="both"/>
      </w:pPr>
      <w:r>
        <w:t>GTTAAAGGTATTAAAGACAAAAATGGCAAAGAATTTAAAGAAGATGCATTCACTTTCAAGCTTCGAAATG</w:t>
      </w:r>
    </w:p>
    <w:p w:rsidR="00D71349" w:rsidRDefault="00D71349" w:rsidP="00D71349">
      <w:pPr>
        <w:jc w:val="both"/>
      </w:pPr>
      <w:r>
        <w:t>ATGCTGTAGTTACTCAAGTGTTTGGAACTAATGTAACAAACAACACTTCTGTAAACTTAGCAGCAGGTAC</w:t>
      </w:r>
    </w:p>
    <w:p w:rsidR="00D71349" w:rsidRDefault="00D71349" w:rsidP="00D71349">
      <w:pPr>
        <w:jc w:val="both"/>
      </w:pPr>
      <w:r>
        <w:t>TTTCGACACTGACGATACTTTAACAGTAGTATTTGATAAGTTGTTAGCACCTGAAACTGTAAACAGCTCG</w:t>
      </w:r>
    </w:p>
    <w:p w:rsidR="00D71349" w:rsidRDefault="00D71349" w:rsidP="00D71349">
      <w:pPr>
        <w:jc w:val="both"/>
      </w:pPr>
      <w:r>
        <w:t>AACGTTACTATTACAGATGTTGAAACTGGAAAACGCATTCCAGTAATTGCATCTACTTCTGGTTCTACAA</w:t>
      </w:r>
    </w:p>
    <w:p w:rsidR="00D71349" w:rsidRDefault="00D71349" w:rsidP="00D71349">
      <w:pPr>
        <w:jc w:val="both"/>
      </w:pPr>
      <w:r>
        <w:t>TTACTATTACGTTAAAAGAAGCGTTAGTAACTGGTAAACAATATAAACTTGCTATCAATAATGTTAAAAC</w:t>
      </w:r>
    </w:p>
    <w:p w:rsidR="00D71349" w:rsidRDefault="00D71349" w:rsidP="00D71349">
      <w:pPr>
        <w:jc w:val="both"/>
      </w:pPr>
      <w:r>
        <w:t>ATTAACTGGTTACAATGCAGAAGCTTACGAGTTAGTGTTCACTGCAAACGCATCAGCACCAACTGTTGCT</w:t>
      </w:r>
    </w:p>
    <w:p w:rsidR="00D71349" w:rsidRDefault="00D71349" w:rsidP="00D71349">
      <w:pPr>
        <w:jc w:val="both"/>
      </w:pPr>
      <w:r>
        <w:t>ACCGCTCCTACTACTTTAGGTGGTACAACTTTATCTACTGGTTCTCTTACAACAAATGTTTGGGGTAAAT</w:t>
      </w:r>
    </w:p>
    <w:p w:rsidR="00D71349" w:rsidRDefault="00D71349" w:rsidP="00D71349">
      <w:pPr>
        <w:jc w:val="both"/>
      </w:pPr>
      <w:r>
        <w:t>TGGCTGGTGGTGTGAATGAAGCTGGAACTTATTATCCTGGTCTTCAATTCACAACAACGTTTGCTACTAA</w:t>
      </w:r>
    </w:p>
    <w:p w:rsidR="00D71349" w:rsidRDefault="00D71349" w:rsidP="00D71349">
      <w:pPr>
        <w:jc w:val="both"/>
      </w:pPr>
      <w:r>
        <w:t>GTTAGACGAATCTACTTTAGCTGATAACTTTGTATTAGTTGAAAAAGAATCTGGTACAGTTGTTGCTTCT</w:t>
      </w:r>
    </w:p>
    <w:p w:rsidR="00D71349" w:rsidRDefault="00D71349" w:rsidP="00D71349">
      <w:pPr>
        <w:jc w:val="both"/>
      </w:pPr>
      <w:r>
        <w:t>GAACTAAAATATAATGCAGACGCTAAAATGGTAACTTTAGTGCCAAAAGCGGACCTTAAAGAAAATACAA</w:t>
      </w:r>
    </w:p>
    <w:p w:rsidR="00D71349" w:rsidRDefault="00D71349" w:rsidP="00D71349">
      <w:pPr>
        <w:jc w:val="both"/>
      </w:pPr>
      <w:r>
        <w:t>TCTATCAAATCAAAATTAAAAAAGGCTTGAAGTCCGATAAAGGTATTGAATTAGGCACTGTTAACGAGAA</w:t>
      </w:r>
    </w:p>
    <w:p w:rsidR="00D71349" w:rsidRDefault="00D71349" w:rsidP="00D71349">
      <w:pPr>
        <w:jc w:val="both"/>
      </w:pPr>
      <w:r>
        <w:t>AACATATGAGTTCAAAACTCAAGACTTAACTGCTCCTACAGTTATTAGCGTAACGTCTAAAAATGGCGAC</w:t>
      </w:r>
    </w:p>
    <w:p w:rsidR="00D71349" w:rsidRDefault="00D71349" w:rsidP="00D71349">
      <w:pPr>
        <w:jc w:val="both"/>
      </w:pPr>
      <w:r>
        <w:t>GCTGGATTAAAAGTAACTGAAGCTCAAGAATTTACTGTGAAGTTCTCAGAGAATTTAAATACATTTAATG</w:t>
      </w:r>
    </w:p>
    <w:p w:rsidR="00D71349" w:rsidRDefault="00D71349" w:rsidP="00D71349">
      <w:pPr>
        <w:jc w:val="both"/>
      </w:pPr>
      <w:r>
        <w:t>CTACAACCGTTTCGGGTAGCACAATCACATACGGTCAAGTTGCTGTAGTAAAAGCGGGTGCAAACTTATC</w:t>
      </w:r>
    </w:p>
    <w:p w:rsidR="00D71349" w:rsidRDefault="00D71349" w:rsidP="00D71349">
      <w:pPr>
        <w:jc w:val="both"/>
      </w:pPr>
      <w:r>
        <w:t>TGCTCTTACAGCAAGTGACATCATTCCAGCTAGTGTTGAAGCGGTTACTGGTCAAGATGGAACATACAAA</w:t>
      </w:r>
    </w:p>
    <w:p w:rsidR="00D71349" w:rsidRDefault="00D71349" w:rsidP="00D71349">
      <w:pPr>
        <w:jc w:val="both"/>
      </w:pPr>
      <w:r>
        <w:t>GTGAAAGTTGCTGCTAACCAATTAGAACGTAACCAAGGGTACAAATTAGTAGTGTTCGGTAAAGGTGCAA</w:t>
      </w:r>
    </w:p>
    <w:p w:rsidR="00D71349" w:rsidRDefault="00D71349" w:rsidP="00D71349">
      <w:pPr>
        <w:jc w:val="both"/>
      </w:pPr>
      <w:r>
        <w:t>CAGCTCCTGTTAAAGATGCTGCAAATGCAAATACTTTAGCAACTAACTATATCTATACATTTACAACTGA</w:t>
      </w:r>
    </w:p>
    <w:p w:rsidR="00D71349" w:rsidRDefault="00D71349" w:rsidP="00D71349">
      <w:pPr>
        <w:jc w:val="both"/>
      </w:pPr>
      <w:r>
        <w:t>AGGTCAAGACGTAACAGCACCAACGGTTACAAAAGTATTCAAAGGTGATTCTTTAAAAGACGCTGATGCA</w:t>
      </w:r>
    </w:p>
    <w:p w:rsidR="00D71349" w:rsidRDefault="00D71349" w:rsidP="00D71349">
      <w:pPr>
        <w:jc w:val="both"/>
      </w:pPr>
      <w:r>
        <w:t>GTTACTACACTTACGAACGTTGATGCAGGTCAAAAATTCACTATCCAATTTAGCGAAGAATTAAAAACTT</w:t>
      </w:r>
    </w:p>
    <w:p w:rsidR="00D71349" w:rsidRDefault="00D71349" w:rsidP="00D71349">
      <w:pPr>
        <w:jc w:val="both"/>
      </w:pPr>
      <w:r>
        <w:t>CTAGTGGTTCTTTAGTGGGTGGCAAAGTAACTGTCGAGAAATTAACAAACAACGGATGGGTAGATGCTGG</w:t>
      </w:r>
    </w:p>
    <w:p w:rsidR="00D71349" w:rsidRDefault="00D71349" w:rsidP="00D71349">
      <w:pPr>
        <w:jc w:val="both"/>
      </w:pPr>
      <w:r>
        <w:t>TACTGGAACAACTGTATCAGTTGCTCCTAAGACAGATGCAAATGGTAAAGTAACAGCTGCTGTGGTTACA</w:t>
      </w:r>
    </w:p>
    <w:p w:rsidR="00D71349" w:rsidRDefault="00D71349" w:rsidP="00D71349">
      <w:pPr>
        <w:jc w:val="both"/>
      </w:pPr>
      <w:r>
        <w:t>TTAACTGGTCTTGACAATAACGACAAAGATGCGAAATTGCGTCTGGTAGTAGATAAGTCTTCTACTGATG</w:t>
      </w:r>
    </w:p>
    <w:p w:rsidR="00D71349" w:rsidRDefault="00D71349" w:rsidP="00D71349">
      <w:pPr>
        <w:jc w:val="both"/>
      </w:pPr>
      <w:r>
        <w:t>GAATTGCTGATGTAGCTGGTAATGTAATTAAGGAAAAAGATATTTTAATTCGTTACAACAGCTGGAGACA</w:t>
      </w:r>
    </w:p>
    <w:p w:rsidR="00D71349" w:rsidRDefault="00D71349" w:rsidP="00D71349">
      <w:pPr>
        <w:jc w:val="both"/>
      </w:pPr>
      <w:r>
        <w:t>CACTGTAGCTTCTGTGAAAGCTGCTGCTGACAAAGATGGTCAAAACGCTTCTGCTGCATTCCCAACAAGC</w:t>
      </w:r>
    </w:p>
    <w:p w:rsidR="00D71349" w:rsidRDefault="00D71349" w:rsidP="00D71349">
      <w:pPr>
        <w:jc w:val="both"/>
      </w:pPr>
      <w:r>
        <w:lastRenderedPageBreak/>
        <w:t>ACTGCAATTGATACAACTAAGAGCTTATTAGTTGAATTCAATGAAACTGATTTAGCGGAAGTTAAACCTG</w:t>
      </w:r>
    </w:p>
    <w:p w:rsidR="00D71349" w:rsidRDefault="00D71349" w:rsidP="00D71349">
      <w:pPr>
        <w:jc w:val="both"/>
      </w:pPr>
      <w:r>
        <w:t>AGAACATCGTTGTTAAAGATGCAGCAGGTAATGCGGTAGCTGGTACTGTAACAGCATTAGACGGTTCTAC</w:t>
      </w:r>
    </w:p>
    <w:p w:rsidR="00D71349" w:rsidRDefault="00D71349" w:rsidP="00D71349">
      <w:pPr>
        <w:jc w:val="both"/>
      </w:pPr>
      <w:r>
        <w:t>AAATAAATTTGTATTCACTCCATCTCAAGAATTAAAAGCTGGTACAGTTTACTCTGTAACAATTGACGGT</w:t>
      </w:r>
    </w:p>
    <w:p w:rsidR="00D71349" w:rsidRDefault="00D71349" w:rsidP="00D71349">
      <w:pPr>
        <w:jc w:val="both"/>
      </w:pPr>
      <w:r>
        <w:t>GTGAGAGATAAAGTAGGTAACACAATCTCTAAATACATTACTTCGTTCAAGACTGTATCTGCGAATCCAA</w:t>
      </w:r>
    </w:p>
    <w:p w:rsidR="00D71349" w:rsidRDefault="00D71349" w:rsidP="00D71349">
      <w:pPr>
        <w:jc w:val="both"/>
      </w:pPr>
      <w:r>
        <w:t>CGTTATCTTCAATCAGCATTGCTGACGGTGCAGTTAACGTTGACCGTTCTAAAACAATTACAATTGAATT</w:t>
      </w:r>
    </w:p>
    <w:p w:rsidR="00D71349" w:rsidRDefault="00D71349" w:rsidP="00D71349">
      <w:pPr>
        <w:jc w:val="both"/>
      </w:pPr>
      <w:r>
        <w:t>CAGCGATTCAGTTCCAAACCCAACAATCACTCTTAAGAAGGCTGACGGAACTTCATTTACTAATTACACT</w:t>
      </w:r>
    </w:p>
    <w:p w:rsidR="00D71349" w:rsidRDefault="00D71349" w:rsidP="00D71349">
      <w:pPr>
        <w:jc w:val="both"/>
      </w:pPr>
      <w:r>
        <w:t>TTAGTAAATGTAAATAATGAAAATAAAACATACAAAATTGTATTCCACAAAGGTGTAACACTTGACGAGT</w:t>
      </w:r>
    </w:p>
    <w:p w:rsidR="00D71349" w:rsidRDefault="00D71349" w:rsidP="00D71349">
      <w:pPr>
        <w:jc w:val="both"/>
      </w:pPr>
      <w:r>
        <w:t>TTACTCAATATGAGTTAGCAGTTTCAAAAGATTTTCAAACTGGTACTGATATTGATAGCAAAGTTACATT</w:t>
      </w:r>
    </w:p>
    <w:p w:rsidR="00D71349" w:rsidRDefault="00D71349" w:rsidP="00D71349">
      <w:pPr>
        <w:jc w:val="both"/>
      </w:pPr>
      <w:r>
        <w:t>CATCACAGGTTCTGTTGCTACTGACGAAGTAAAACCTGCTCTAGTAGGCGTTGGTTCATGGAATGGAACA</w:t>
      </w:r>
    </w:p>
    <w:p w:rsidR="00D71349" w:rsidRDefault="00D71349" w:rsidP="00D71349">
      <w:pPr>
        <w:jc w:val="both"/>
      </w:pPr>
      <w:r>
        <w:t>AGCTATACTCAGGATGCTGCAGCAACACGACTTCGGTCTGTAGCTGACTTCGTTGCGGAGCCAGTTGCCC</w:t>
      </w:r>
    </w:p>
    <w:p w:rsidR="00D71349" w:rsidRDefault="00D71349" w:rsidP="00D71349">
      <w:pPr>
        <w:jc w:val="both"/>
      </w:pPr>
      <w:r>
        <w:t>TTCAATTCTCAGAAGGTATCGATTTAACGAATGCAACTGTGACAGTAACAAATATTACTGATGATAAAAC</w:t>
      </w:r>
    </w:p>
    <w:p w:rsidR="00D71349" w:rsidRDefault="00D71349" w:rsidP="00D71349">
      <w:pPr>
        <w:jc w:val="both"/>
      </w:pPr>
      <w:r>
        <w:t>TGTTGAAGTTATTTCAAAAGAGAGTGTAGACGCAGACCATGATGCAGGTGCTACTAAGGAGACATTAGTA</w:t>
      </w:r>
    </w:p>
    <w:p w:rsidR="00D71349" w:rsidRDefault="00D71349" w:rsidP="00D71349">
      <w:pPr>
        <w:jc w:val="both"/>
      </w:pPr>
      <w:r>
        <w:t>ATTAACACAGTTACTCCTTTAGTACTTGATAACAGCAAGACTTATAAGATTGTTGTAAGTGGAGTTAAAG</w:t>
      </w:r>
    </w:p>
    <w:p w:rsidR="00D71349" w:rsidRDefault="00D71349" w:rsidP="00D71349">
      <w:pPr>
        <w:jc w:val="both"/>
      </w:pPr>
      <w:r>
        <w:t>ATGCAGCAGGTAATGTTGCAGATACTATTACATTCTATATTAAGTAA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33767647|gb|AR360581.1| Sequence 3 from patent US 6596510</w:t>
      </w:r>
    </w:p>
    <w:p w:rsidR="00D71349" w:rsidRDefault="00D71349" w:rsidP="00D71349">
      <w:pPr>
        <w:jc w:val="both"/>
      </w:pPr>
      <w:r>
        <w:t>TTAATCGATTCTAGATGGATAGGAAAAAAGCTG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33767648|gb|AR360582.1| Sequence 4 from patent US 6596510</w:t>
      </w:r>
    </w:p>
    <w:p w:rsidR="00D71349" w:rsidRDefault="00D71349" w:rsidP="00D71349">
      <w:pPr>
        <w:jc w:val="both"/>
      </w:pPr>
      <w:r>
        <w:t>ATACCCGGGGGTACGGATCCGATACAGATTTGAGCAA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33767649|gb|AR360583.1| Sequence 5 from patent US 6596510</w:t>
      </w:r>
    </w:p>
    <w:p w:rsidR="00D71349" w:rsidRDefault="00D71349" w:rsidP="00D71349">
      <w:pPr>
        <w:jc w:val="both"/>
      </w:pPr>
      <w:r>
        <w:t>ATGGCTTATCAACCTAAGTCCTATCGCAAGTTTGTTGCGACAACTGCAACAGCTGCCATGGTAGCATCTG</w:t>
      </w:r>
    </w:p>
    <w:p w:rsidR="00D71349" w:rsidRDefault="00D71349" w:rsidP="00D71349">
      <w:pPr>
        <w:jc w:val="both"/>
      </w:pPr>
      <w:r>
        <w:t>CGGTAGCTCCTGTAGTATCTGCAGCAAGCTTCACAGATGTTGCGCCGCAATATAAAGATGCGATCGATTT</w:t>
      </w:r>
    </w:p>
    <w:p w:rsidR="00D71349" w:rsidRDefault="00D71349" w:rsidP="00D71349">
      <w:pPr>
        <w:jc w:val="both"/>
      </w:pPr>
      <w:r>
        <w:t>CTTAGTATCAACTGGTGCAACAAAAGGTAAAACAGAAACAAAATTCGGCGTTTACGATGAAATCACTCGT</w:t>
      </w:r>
    </w:p>
    <w:p w:rsidR="00D71349" w:rsidRDefault="00D71349" w:rsidP="00D71349">
      <w:pPr>
        <w:jc w:val="both"/>
      </w:pPr>
      <w:r>
        <w:lastRenderedPageBreak/>
        <w:t>CTAGATGCGGCAGTTATTCTTGCAAGAGTATTAAAACTAGACGTTGACAACGCAAAAGACGCAGGCTTCA</w:t>
      </w:r>
    </w:p>
    <w:p w:rsidR="00D71349" w:rsidRDefault="00D71349" w:rsidP="00D71349">
      <w:pPr>
        <w:jc w:val="both"/>
      </w:pPr>
      <w:r>
        <w:t>CAGATGTGCCAAAAGACCGTGCAAAATACGTCAACGCGCTTGTAGAAGCTGGCGTATTAAACGGTAAAGC</w:t>
      </w:r>
    </w:p>
    <w:p w:rsidR="00D71349" w:rsidRDefault="00D71349" w:rsidP="00D71349">
      <w:pPr>
        <w:jc w:val="both"/>
      </w:pPr>
      <w:r>
        <w:t>ACCTGGCAAATTTGGTGCATACGACCCATTAACTCGCGTTGAAATGGCAAAAATCATCGCGAACCGTTAC</w:t>
      </w:r>
    </w:p>
    <w:p w:rsidR="00D71349" w:rsidRDefault="00D71349" w:rsidP="00D71349">
      <w:pPr>
        <w:jc w:val="both"/>
      </w:pPr>
      <w:r>
        <w:t>AAATTAAAAGCTGACGATGTAAAACTTCCATTCACTGATGTAAACGATACATGGGCACCATACGTAAAAG</w:t>
      </w:r>
    </w:p>
    <w:p w:rsidR="00D71349" w:rsidRDefault="00D71349" w:rsidP="00D71349">
      <w:pPr>
        <w:jc w:val="both"/>
      </w:pPr>
      <w:r>
        <w:t>CGCTTTATAAATACGAAGTAACAAAAGGTAAAACACCAACAAGCTTCGGTGCATACCAAAACATCACTCG</w:t>
      </w:r>
    </w:p>
    <w:p w:rsidR="00D71349" w:rsidRDefault="00D71349" w:rsidP="00D71349">
      <w:pPr>
        <w:jc w:val="both"/>
      </w:pPr>
      <w:r>
        <w:t>CGGTGACTTTGCGCAATTTGTATATAGAGCGGTGAATATTAATGCAGTGCCAGAAATAGTTGAAGTAACT</w:t>
      </w:r>
    </w:p>
    <w:p w:rsidR="00D71349" w:rsidRDefault="00D71349" w:rsidP="00D71349">
      <w:pPr>
        <w:jc w:val="both"/>
      </w:pPr>
      <w:r>
        <w:t>GCGGTTAATTCGACTACAGTGAAAGTAACATTCAATACGCAAATTGCTGATGTTGATTTCACAAATTTTG</w:t>
      </w:r>
    </w:p>
    <w:p w:rsidR="00D71349" w:rsidRDefault="00D71349" w:rsidP="00D71349">
      <w:pPr>
        <w:jc w:val="both"/>
      </w:pPr>
      <w:r>
        <w:t>CTATCGATAACGGTTTAACTGTTACTAAAGCAACTCTTTCTCGTGATAAAAAATCCGTAGAGGTTGTGGT</w:t>
      </w:r>
    </w:p>
    <w:p w:rsidR="00D71349" w:rsidRDefault="00D71349" w:rsidP="00D71349">
      <w:pPr>
        <w:jc w:val="both"/>
      </w:pPr>
      <w:r>
        <w:t>AAATAAACCGTTTACTCGTAATCAGGAATATACAATTACAGCGACAGGCATTAAAAATTTAAAAGGCGAG</w:t>
      </w:r>
    </w:p>
    <w:p w:rsidR="00D71349" w:rsidRDefault="00D71349" w:rsidP="00D71349">
      <w:pPr>
        <w:jc w:val="both"/>
      </w:pPr>
      <w:r>
        <w:t>ACCGCTAAGGAATTAACTGGTAAGTTTGTTTGGTCTGTTCAAGATGCGGTAACTGTTGCACTAAATAATA</w:t>
      </w:r>
    </w:p>
    <w:p w:rsidR="00D71349" w:rsidRDefault="00D71349" w:rsidP="00D71349">
      <w:pPr>
        <w:jc w:val="both"/>
      </w:pPr>
      <w:r>
        <w:t>GTTCGCTTAAAGTTGGAGAGGAATCTGGTTTAACTGTAAAAGATCAGGATGGCAAAGATGTTGTAGGTGC</w:t>
      </w:r>
    </w:p>
    <w:p w:rsidR="00D71349" w:rsidRDefault="00D71349" w:rsidP="00D71349">
      <w:pPr>
        <w:jc w:val="both"/>
      </w:pPr>
      <w:r>
        <w:t>TAAAGTAGAACTTACTTCTTCTAATACTAATATTGTTGTAGTTTCAAGTGGCGAAGTATCAGTATCTGCT</w:t>
      </w:r>
    </w:p>
    <w:p w:rsidR="00D71349" w:rsidRDefault="00D71349" w:rsidP="00D71349">
      <w:pPr>
        <w:jc w:val="both"/>
      </w:pPr>
      <w:r>
        <w:t>GCTAAAGTTACAGCTGTAAAACCGGGAACAGCTGATGTTACTGCAAAAGTTACATTACCAGATGGTGTTG</w:t>
      </w:r>
    </w:p>
    <w:p w:rsidR="00D71349" w:rsidRDefault="00D71349" w:rsidP="00D71349">
      <w:pPr>
        <w:jc w:val="both"/>
      </w:pPr>
      <w:r>
        <w:t>TACTAACAAATACATTTAAAGTGACAGTTACAGAAGTGCCTGTGCAAGTACAAAATCAAGGATTTACTTT</w:t>
      </w:r>
    </w:p>
    <w:p w:rsidR="00D71349" w:rsidRDefault="00D71349" w:rsidP="00D71349">
      <w:pPr>
        <w:jc w:val="both"/>
      </w:pPr>
      <w:r>
        <w:t>AGTTGATAATCTTTCTAATGCTCCACAGAATACAGTTGCATTTAACAAAGCTGAGAAAGTAACTTCAATG</w:t>
      </w:r>
    </w:p>
    <w:p w:rsidR="00D71349" w:rsidRDefault="00D71349" w:rsidP="00D71349">
      <w:pPr>
        <w:jc w:val="both"/>
      </w:pPr>
      <w:r>
        <w:t>TTTGCTGGAGAAACTAAAACAGTTGCAATGTATGATACTAAAAACGGTGATCCTGAAACTAAACCTGTTG</w:t>
      </w:r>
    </w:p>
    <w:p w:rsidR="00D71349" w:rsidRDefault="00D71349" w:rsidP="00D71349">
      <w:pPr>
        <w:jc w:val="both"/>
      </w:pPr>
      <w:r>
        <w:t>ATTTCAAAGATGCAACTGTACGTTCATTAAATCCAATTATTGCAACAGCTGCTATTAATGGTAGTGAGCT</w:t>
      </w:r>
    </w:p>
    <w:p w:rsidR="00D71349" w:rsidRDefault="00D71349" w:rsidP="00D71349">
      <w:pPr>
        <w:jc w:val="both"/>
      </w:pPr>
      <w:r>
        <w:t>CCTTGTCACAGCTAATGCTGGCCAATCTGGAAAAGCTTCATTTGAAGTAACATTTAAAGATAATACAAAA</w:t>
      </w:r>
    </w:p>
    <w:p w:rsidR="00D71349" w:rsidRDefault="00D71349" w:rsidP="00D71349">
      <w:pPr>
        <w:jc w:val="both"/>
      </w:pPr>
      <w:r>
        <w:t>AGAACATTTACAGTTGATGTGAAAAAAGACCCTGTATTACAAGATATTAAAGTAGATGCAACTTCTGTTA</w:t>
      </w:r>
    </w:p>
    <w:p w:rsidR="00D71349" w:rsidRDefault="00D71349" w:rsidP="00D71349">
      <w:pPr>
        <w:jc w:val="both"/>
      </w:pPr>
      <w:r>
        <w:t>AACTTTCCGATGAAGCTGTTGGCGGCGGGGAAGTTGAAGGAGTTAACCAAAAAACGATTAAAGTAAGTGC</w:t>
      </w:r>
    </w:p>
    <w:p w:rsidR="00D71349" w:rsidRDefault="00D71349" w:rsidP="00D71349">
      <w:pPr>
        <w:jc w:val="both"/>
      </w:pPr>
      <w:r>
        <w:t>AGTTGACCAATACGGTAAAGAAATTAAATTTGGTACAAAAGGTAAAGTTACTGTTACAACTAATACAGAA</w:t>
      </w:r>
    </w:p>
    <w:p w:rsidR="00D71349" w:rsidRDefault="00D71349" w:rsidP="00D71349">
      <w:pPr>
        <w:jc w:val="both"/>
      </w:pPr>
      <w:r>
        <w:t>GGACTAGTTATTAAAAATGTAAATAGCGATAATACAATTGACTTTGATAGCGGCAATAGTGCAACTGACC</w:t>
      </w:r>
    </w:p>
    <w:p w:rsidR="00D71349" w:rsidRDefault="00D71349" w:rsidP="00D71349">
      <w:pPr>
        <w:jc w:val="both"/>
      </w:pPr>
      <w:r>
        <w:t>AATTTGTTGTCGTTGCAACAAAAGACAAAATTGTCAATGGTAAAGTAGAAGTTAAATATTTCAAAAATGC</w:t>
      </w:r>
    </w:p>
    <w:p w:rsidR="00D71349" w:rsidRDefault="00D71349" w:rsidP="00D71349">
      <w:pPr>
        <w:jc w:val="both"/>
      </w:pPr>
      <w:r>
        <w:t>TAGTGACACAACACCAACTTCAACTAAAACAATTACTGTTAATGTAGTGAATGTAAAAGCTGACGCTACA</w:t>
      </w:r>
    </w:p>
    <w:p w:rsidR="00D71349" w:rsidRDefault="00D71349" w:rsidP="00D71349">
      <w:pPr>
        <w:jc w:val="both"/>
      </w:pPr>
      <w:r>
        <w:t>CCAGTAGGATTAGATATTGTAGCACCTTCTGAAATTGATGTGAATGCTCCAAACACTGCTTCTACTGCAG</w:t>
      </w:r>
    </w:p>
    <w:p w:rsidR="00D71349" w:rsidRDefault="00D71349" w:rsidP="00D71349">
      <w:pPr>
        <w:jc w:val="both"/>
      </w:pPr>
      <w:r>
        <w:lastRenderedPageBreak/>
        <w:t>ATGTTGATTTTATTAATTTCGAAAGTGTTGAGATTTATACACTCGATTCTAATGGTAACCGTCTTAAAAA</w:t>
      </w:r>
    </w:p>
    <w:p w:rsidR="00D71349" w:rsidRDefault="00D71349" w:rsidP="00D71349">
      <w:pPr>
        <w:jc w:val="both"/>
      </w:pPr>
      <w:r>
        <w:t>AGTTACTCCAACTGCAACTACACTTGTAGGTACTAATGATTATGTTGAAGTTAATGGGAATGTATTACAA</w:t>
      </w:r>
    </w:p>
    <w:p w:rsidR="00D71349" w:rsidRDefault="00D71349" w:rsidP="00D71349">
      <w:pPr>
        <w:jc w:val="both"/>
      </w:pPr>
      <w:r>
        <w:t>TTCAAGGGTAACGATGAATTAACGCTATTAACTTCTTCTAGTACAGTAAACGTTGATGTAACAGCTGATG</w:t>
      </w:r>
    </w:p>
    <w:p w:rsidR="00D71349" w:rsidRDefault="00D71349" w:rsidP="00D71349">
      <w:pPr>
        <w:jc w:val="both"/>
      </w:pPr>
      <w:r>
        <w:t>GAATTACAAAACGTATTCCAGTAAAATATATCAACTCTGCAAGTGTACCTGCCAGTGCAACAGTAGCAAC</w:t>
      </w:r>
    </w:p>
    <w:p w:rsidR="00D71349" w:rsidRDefault="00D71349" w:rsidP="00D71349">
      <w:pPr>
        <w:jc w:val="both"/>
      </w:pPr>
      <w:r>
        <w:t>AAGTCCTGTTACTGTTAAGCTTAATTCAAGTGATAATGATTTAACATTTGAAGAATTAATATTCGGTGTA</w:t>
      </w:r>
    </w:p>
    <w:p w:rsidR="00D71349" w:rsidRDefault="00D71349" w:rsidP="00D71349">
      <w:pPr>
        <w:jc w:val="both"/>
      </w:pPr>
      <w:r>
        <w:t>ATTGACCCTACACAATTAGTCAAAGATGAAGACATCAACGAATTTATTGCAGTTTCAAAAGCGGCTAAAA</w:t>
      </w:r>
    </w:p>
    <w:p w:rsidR="00D71349" w:rsidRDefault="00D71349" w:rsidP="00D71349">
      <w:pPr>
        <w:jc w:val="both"/>
      </w:pPr>
      <w:r>
        <w:t>ATGATGGATATTTGTATAATAAACCGCTTGTAACGGTTAAAGATGCATCAGGAAAAGTTATTCCAACAGG</w:t>
      </w:r>
    </w:p>
    <w:p w:rsidR="00D71349" w:rsidRDefault="00D71349" w:rsidP="00D71349">
      <w:pPr>
        <w:jc w:val="both"/>
      </w:pPr>
      <w:r>
        <w:t>TGCAAATGTTTACGGTCTAAATCATGATGCAACTAACGGAAACATTTGGTTTGATGAGGAACAAGCTGGC</w:t>
      </w:r>
    </w:p>
    <w:p w:rsidR="00D71349" w:rsidRDefault="00D71349" w:rsidP="00D71349">
      <w:pPr>
        <w:jc w:val="both"/>
      </w:pPr>
      <w:r>
        <w:t>TTAGCTAAAAAATTTAGTGATGTACATTTTGATGTTGATTTTTCATTAGCTAACGTTGTAAAAACTGGTA</w:t>
      </w:r>
    </w:p>
    <w:p w:rsidR="00D71349" w:rsidRDefault="00D71349" w:rsidP="00D71349">
      <w:pPr>
        <w:jc w:val="both"/>
      </w:pPr>
      <w:r>
        <w:t>GCGGTACAGTTTCTTCATCGCCATCATTATCTGACGCAATTCAACTTACTAATTCAGGCGATGCAGTATC</w:t>
      </w:r>
    </w:p>
    <w:p w:rsidR="00D71349" w:rsidRDefault="00D71349" w:rsidP="00D71349">
      <w:pPr>
        <w:jc w:val="both"/>
      </w:pPr>
      <w:r>
        <w:t>GTTTACATTAGTTATCAAATCAATTTATGTTAAAGGCGCAGATAAAGATGATAATAACTTACTTGCAGCC</w:t>
      </w:r>
    </w:p>
    <w:p w:rsidR="00D71349" w:rsidRDefault="00D71349" w:rsidP="00D71349">
      <w:pPr>
        <w:jc w:val="both"/>
      </w:pPr>
      <w:r>
        <w:t>CCTGTTTCTGTCAATGTGACTGTGACAAAATAA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33767650|gb|AR360584.1| Sequence 7 from patent US 6596510</w:t>
      </w:r>
    </w:p>
    <w:p w:rsidR="00D71349" w:rsidRDefault="00D71349" w:rsidP="00D71349">
      <w:pPr>
        <w:jc w:val="both"/>
      </w:pPr>
      <w:r>
        <w:t>ATGAAAATAAAAACAGGTGCACGCATCCTCGCATTATCCGCATTAACGACGATGATGTTTTCCGCCTCGG</w:t>
      </w:r>
    </w:p>
    <w:p w:rsidR="00D71349" w:rsidRDefault="00D71349" w:rsidP="00D71349">
      <w:pPr>
        <w:jc w:val="both"/>
      </w:pPr>
      <w:r>
        <w:t>CTCTC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33767651|gb|AR360585.1| Sequence 8 from patent US 6596510</w:t>
      </w:r>
    </w:p>
    <w:p w:rsidR="00D71349" w:rsidRDefault="00D71349" w:rsidP="00D71349">
      <w:pPr>
        <w:jc w:val="both"/>
      </w:pPr>
      <w:r>
        <w:t>GTGAAAAAATTATTATTCGCAATTCCTTTAGTTGTTCCTTTCTAT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33767652|gb|AR360586.1| Sequence 9 from patent US 6596510</w:t>
      </w:r>
    </w:p>
    <w:p w:rsidR="00D71349" w:rsidRDefault="00D71349" w:rsidP="00D71349">
      <w:pPr>
        <w:jc w:val="both"/>
      </w:pPr>
      <w:r>
        <w:t>GAATTCATCGATGTCGACCAAGGAGGTCTAGATGGATCCGGCCAAGCTT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33767653|gb|AR360587.1| Sequence 10 from patent US 6596510</w:t>
      </w:r>
    </w:p>
    <w:p w:rsidR="00D71349" w:rsidRDefault="00D71349" w:rsidP="00D71349">
      <w:pPr>
        <w:jc w:val="both"/>
      </w:pPr>
      <w:r>
        <w:t>ATCGAGGGAAGGATTTCAGAATTCGGATCCTCTAGAGTCGACCTGCAGGCAAGCTTG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33767654|gb|AR360588.1| Sequence 11 from patent US 6596510</w:t>
      </w:r>
    </w:p>
    <w:p w:rsidR="00D71349" w:rsidRDefault="00D71349" w:rsidP="00D71349">
      <w:pPr>
        <w:jc w:val="both"/>
      </w:pPr>
      <w:r>
        <w:t>ATGAAAATAAAAACAGGTGCACGCATCCTCGCATTATCCGCATTAACGACGATGATGTTTTCCGCCTCGG</w:t>
      </w:r>
    </w:p>
    <w:p w:rsidR="00D71349" w:rsidRDefault="00D71349" w:rsidP="00D71349">
      <w:pPr>
        <w:jc w:val="both"/>
      </w:pPr>
      <w:r>
        <w:t>CTCTCGCCAAAATCGAAGAAGGTAAACTGGTAATCTGGATTAACGGCGATAAAGGCTATAACGGTCTCGC</w:t>
      </w:r>
    </w:p>
    <w:p w:rsidR="00D71349" w:rsidRDefault="00D71349" w:rsidP="00D71349">
      <w:pPr>
        <w:jc w:val="both"/>
      </w:pPr>
      <w:r>
        <w:t>TGAAGTCGGTAAGAAATTCGAGAAAGATACCGGAATTAAAGTCACCGTTGAGCATCCGGATAAACTGGAA</w:t>
      </w:r>
    </w:p>
    <w:p w:rsidR="00D71349" w:rsidRDefault="00D71349" w:rsidP="00D71349">
      <w:pPr>
        <w:jc w:val="both"/>
      </w:pPr>
      <w:r>
        <w:t>GAGAAATTCCCACAGGTTGCGGCAACTGGCGATGGCCCTGACATTATCTTCTGGGCACACGACCGCTTTG</w:t>
      </w:r>
    </w:p>
    <w:p w:rsidR="00D71349" w:rsidRDefault="00D71349" w:rsidP="00D71349">
      <w:pPr>
        <w:jc w:val="both"/>
      </w:pPr>
      <w:r>
        <w:t>GTGGCTACGCTCAATCTGGCCTGTTGGCTGAAATCACCCCGGACAAAGCGTTCCAGGACAAGCTGTATCC</w:t>
      </w:r>
    </w:p>
    <w:p w:rsidR="00D71349" w:rsidRDefault="00D71349" w:rsidP="00D71349">
      <w:pPr>
        <w:jc w:val="both"/>
      </w:pPr>
      <w:r>
        <w:t>GTTTACCTGGGATGCCGTACGTTACAACGGCAAGCTGATTGCTTACCCGATCGCTGTTGAAGCGTTATCG</w:t>
      </w:r>
    </w:p>
    <w:p w:rsidR="00D71349" w:rsidRDefault="00D71349" w:rsidP="00D71349">
      <w:pPr>
        <w:jc w:val="both"/>
      </w:pPr>
      <w:r>
        <w:t>CTGATTTATAACAAAGATCTGCTGCCGAACCCGCCAAAAACCTGGGAAGAGATCCCGGCGCTGGATAAAG</w:t>
      </w:r>
    </w:p>
    <w:p w:rsidR="00D71349" w:rsidRDefault="00D71349" w:rsidP="00D71349">
      <w:pPr>
        <w:jc w:val="both"/>
      </w:pPr>
      <w:r>
        <w:t>AACTGAAAGCGAAAGGTAAGAGCGCGCTGATGTTCAACCTGCAAGAACCGTACTTCACCTGGCCGCTGAT</w:t>
      </w:r>
    </w:p>
    <w:p w:rsidR="00D71349" w:rsidRDefault="00D71349" w:rsidP="00D71349">
      <w:pPr>
        <w:jc w:val="both"/>
      </w:pPr>
      <w:r>
        <w:t>TGCTGCTGACGGGGGTTATGCGTTCAAGTATGAAAACGGCAAGTACGACATTAAAGACGTGGGCGTGGAT</w:t>
      </w:r>
    </w:p>
    <w:p w:rsidR="00D71349" w:rsidRDefault="00D71349" w:rsidP="00D71349">
      <w:pPr>
        <w:jc w:val="both"/>
      </w:pPr>
      <w:r>
        <w:t>AACGCTGGCGCGAAAGCGGGTCTGACCTTCCTGGTTGACCTGATTAAAAACAAACACATGAATGCAGACA</w:t>
      </w:r>
    </w:p>
    <w:p w:rsidR="00D71349" w:rsidRDefault="00D71349" w:rsidP="00D71349">
      <w:pPr>
        <w:jc w:val="both"/>
      </w:pPr>
      <w:r>
        <w:t>CCGATTACTCCATCGCAGAAGCTGCCTTTAATAAAGGCGAAACAGCGATGACCATCAACGGCCCGTGGGC</w:t>
      </w:r>
    </w:p>
    <w:p w:rsidR="00D71349" w:rsidRDefault="00D71349" w:rsidP="00D71349">
      <w:pPr>
        <w:jc w:val="both"/>
      </w:pPr>
      <w:r>
        <w:t>ATGGTCCAACATCGACACCAGCAAATTGAATTATGGTGTAACGGTACTGCCGACCTTCAAGGGTCACCCA</w:t>
      </w:r>
    </w:p>
    <w:p w:rsidR="00D71349" w:rsidRDefault="00D71349" w:rsidP="00D71349">
      <w:pPr>
        <w:jc w:val="both"/>
      </w:pPr>
      <w:r>
        <w:t>TCCAAACCGTTCGTTGGCGTGCTGAGCGCAGGTATTAACGCCGCCAGTCCGAACAAAGAGTTGGCGAAAG</w:t>
      </w:r>
    </w:p>
    <w:p w:rsidR="00D71349" w:rsidRDefault="00D71349" w:rsidP="00D71349">
      <w:pPr>
        <w:jc w:val="both"/>
      </w:pPr>
      <w:r>
        <w:t>AGTTCCTCGAAAACTATCTGCTGACTGATGAAGGTCTGGAAGCGGTTAATAAAGACAAACCGCTGGGTGC</w:t>
      </w:r>
    </w:p>
    <w:p w:rsidR="00D71349" w:rsidRDefault="00D71349" w:rsidP="00D71349">
      <w:pPr>
        <w:jc w:val="both"/>
      </w:pPr>
      <w:r>
        <w:t>CGTAGCGCTGAAGTCTTACGAGGAAGAGTTGGCGAAAGATCCACGTATTGCCGCCACCATGGAAAACGCC</w:t>
      </w:r>
    </w:p>
    <w:p w:rsidR="00D71349" w:rsidRDefault="00D71349" w:rsidP="00D71349">
      <w:pPr>
        <w:jc w:val="both"/>
      </w:pPr>
      <w:r>
        <w:t>CAGAAAGGTGAAATCATGCCGAACATCCCGCAGATGTCCGCTTTCTGGTATGCCGTGCGTACTGCGGTGA</w:t>
      </w:r>
    </w:p>
    <w:p w:rsidR="00D71349" w:rsidRDefault="00D71349" w:rsidP="00D71349">
      <w:pPr>
        <w:jc w:val="both"/>
      </w:pPr>
      <w:r>
        <w:t>TCAACGCCGCCAGCGGTCGTCAGATCGTCGATGAAGCCCTGAAAGACGCGCAGACTAATTCGAGCTCGAA</w:t>
      </w:r>
    </w:p>
    <w:p w:rsidR="00D71349" w:rsidRDefault="00D71349" w:rsidP="00D71349">
      <w:pPr>
        <w:jc w:val="both"/>
      </w:pPr>
      <w:r>
        <w:t>CAACAACAACAATAACAATAACAACAACCTCGGGATCGAGGGAAGGATTTCAGAATTCGGATCCGCTACA</w:t>
      </w:r>
    </w:p>
    <w:p w:rsidR="00D71349" w:rsidRDefault="00D71349" w:rsidP="00D71349">
      <w:pPr>
        <w:jc w:val="both"/>
      </w:pPr>
      <w:r>
        <w:t>GATGTAGCAACAGTAGTAAGCCAAGCAAAAGCACAGTTCAAAAAAGCATACTATACTTACAGCCATACAG</w:t>
      </w:r>
    </w:p>
    <w:p w:rsidR="00D71349" w:rsidRDefault="00D71349" w:rsidP="00D71349">
      <w:pPr>
        <w:jc w:val="both"/>
      </w:pPr>
      <w:r>
        <w:t>TAACGGAAACTGGTGAATTCCCAAACATTAACGATGTATATGCTGAATACAACAAAGCGAAAAAACGATA</w:t>
      </w:r>
    </w:p>
    <w:p w:rsidR="00D71349" w:rsidRDefault="00D71349" w:rsidP="00D71349">
      <w:pPr>
        <w:jc w:val="both"/>
      </w:pPr>
      <w:r>
        <w:t>CCGTGATGCGGTAGCATTAGTGAATAAAGCAGGTGGCGCGAAAAAAGACGCTTACTTAGCTGATTTACAA</w:t>
      </w:r>
    </w:p>
    <w:p w:rsidR="00D71349" w:rsidRDefault="00D71349" w:rsidP="00D71349">
      <w:pPr>
        <w:jc w:val="both"/>
      </w:pPr>
      <w:r>
        <w:t>AAAGAATATGAAACTTACGTTTTCAAAGCAAACCCTAAATCTGGCGAAGCTCGTGTAGCAACTTACATCG</w:t>
      </w:r>
    </w:p>
    <w:p w:rsidR="00D71349" w:rsidRDefault="00D71349" w:rsidP="00D71349">
      <w:pPr>
        <w:jc w:val="both"/>
      </w:pPr>
      <w:r>
        <w:t>ATGCTTACAACTATGCAACAAAATTAGACGAAATGCGCCAAGAGCTAGAGGCTGCTGTTCAAGCAAAAGA</w:t>
      </w:r>
    </w:p>
    <w:p w:rsidR="00D71349" w:rsidRDefault="00D71349" w:rsidP="00D71349">
      <w:pPr>
        <w:jc w:val="both"/>
      </w:pPr>
      <w:r>
        <w:lastRenderedPageBreak/>
        <w:t>TTTAGAAAAAGCAGAACAATACTATCACAAAATTCCTTATGAAATTAAAACTCGCACAGTCATTTTAGAT</w:t>
      </w:r>
    </w:p>
    <w:p w:rsidR="00D71349" w:rsidRDefault="00D71349" w:rsidP="00D71349">
      <w:pPr>
        <w:jc w:val="both"/>
      </w:pPr>
      <w:r>
        <w:t>CGCGTATATGGTAAAACAACTCGTGATTTACTTCGCTCTACATTTAAAGCAAAAGCACAAGAACTTCGCG</w:t>
      </w:r>
    </w:p>
    <w:p w:rsidR="00D71349" w:rsidRDefault="00D71349" w:rsidP="00D71349">
      <w:pPr>
        <w:jc w:val="both"/>
      </w:pPr>
      <w:r>
        <w:t>ACAGCTTAATTTATGATATTACCGTTGCAATGAAAGCGCGCGAAGTACAAGACGCTGTGAAAGCAGGCAA</w:t>
      </w:r>
    </w:p>
    <w:p w:rsidR="00D71349" w:rsidRDefault="00D71349" w:rsidP="00D71349">
      <w:pPr>
        <w:jc w:val="both"/>
      </w:pPr>
      <w:r>
        <w:t>TTTAGACAAAGCTAAAGCTGCTGTTGATCAAATCAATCAATACTTACCAAAAGTAACAGATGCTTTCAAA</w:t>
      </w:r>
    </w:p>
    <w:p w:rsidR="00D71349" w:rsidRDefault="00D71349" w:rsidP="00D71349">
      <w:pPr>
        <w:jc w:val="both"/>
      </w:pPr>
      <w:r>
        <w:t>ACTGAACTAACAGAAGTAGCGAAAAAAGCATTAGATGCAGATGAAGCTGCGCTTACTCCAAAAGTTGAAA</w:t>
      </w:r>
    </w:p>
    <w:p w:rsidR="00D71349" w:rsidRDefault="00D71349" w:rsidP="00D71349">
      <w:pPr>
        <w:jc w:val="both"/>
      </w:pPr>
      <w:r>
        <w:t>GTGTAAGTGCGATTAACACTCAAAACAAAGCTGTTGAATTAACAGCAGTACCAGTGAACGGAACACTAAA</w:t>
      </w:r>
    </w:p>
    <w:p w:rsidR="00D71349" w:rsidRDefault="00D71349" w:rsidP="00D71349">
      <w:pPr>
        <w:jc w:val="both"/>
      </w:pPr>
      <w:r>
        <w:t>ATTACAACTTTCAGCTGCTGCAAATGAAGATACAGTAAACGTAAATACTGTACGTATCTATAAAGTGGAC</w:t>
      </w:r>
    </w:p>
    <w:p w:rsidR="00D71349" w:rsidRDefault="00D71349" w:rsidP="00D71349">
      <w:pPr>
        <w:jc w:val="both"/>
      </w:pPr>
      <w:r>
        <w:t>GGTAACATTCCATTTGCCCTTAATACGGCAGATGTTTCTTTATCTACAGACGGAAAAACTATCACTGTGG</w:t>
      </w:r>
    </w:p>
    <w:p w:rsidR="00D71349" w:rsidRDefault="00D71349" w:rsidP="00D71349">
      <w:pPr>
        <w:jc w:val="both"/>
      </w:pPr>
      <w:r>
        <w:t>ATGCTTCAACTCCATTCGAAAATAATACGGAGTATAAAGTAGTAGTTAAAGGTATTAAAGACAAAAATGG</w:t>
      </w:r>
    </w:p>
    <w:p w:rsidR="00D71349" w:rsidRDefault="00D71349" w:rsidP="00D71349">
      <w:pPr>
        <w:jc w:val="both"/>
      </w:pPr>
      <w:r>
        <w:t>CAAAGAATTTAAAGAAGATGCATTCACTTTCAAGCTTCGAAATGATGCTGTAGTTACTCAAGTGTTTGGA</w:t>
      </w:r>
    </w:p>
    <w:p w:rsidR="00D71349" w:rsidRDefault="00D71349" w:rsidP="00D71349">
      <w:pPr>
        <w:jc w:val="both"/>
      </w:pPr>
      <w:r>
        <w:t>ACTAATGTAACAAACAACACTTCTGTAAACTTAGCAGCAGGTACTTTCGACACTGACGATACTTTAACAG</w:t>
      </w:r>
    </w:p>
    <w:p w:rsidR="00D71349" w:rsidRDefault="00D71349" w:rsidP="00D71349">
      <w:pPr>
        <w:jc w:val="both"/>
      </w:pPr>
      <w:r>
        <w:t>TAGTATTTGATAAGTTGTTAGCACCTGAAACTGTAAACAGCTCGAACGTTACTATTACAGATGTTGAAAC</w:t>
      </w:r>
    </w:p>
    <w:p w:rsidR="00D71349" w:rsidRDefault="00D71349" w:rsidP="00D71349">
      <w:pPr>
        <w:jc w:val="both"/>
      </w:pPr>
      <w:r>
        <w:t>TGGAAAACGCATTCCAGTAATTGCATCTACTTCTGGTTCTACAATTACTATTACGTTAAAAGAAGCGTTA</w:t>
      </w:r>
    </w:p>
    <w:p w:rsidR="00D71349" w:rsidRDefault="00D71349" w:rsidP="00D71349">
      <w:pPr>
        <w:jc w:val="both"/>
      </w:pPr>
      <w:r>
        <w:t>GTAACTGGTAAACAATATAAACTTGCTATCAATAATGTTAAAACATTAACTGGTTACAATGCAGAAGCTT</w:t>
      </w:r>
    </w:p>
    <w:p w:rsidR="00D71349" w:rsidRDefault="00D71349" w:rsidP="00D71349">
      <w:pPr>
        <w:jc w:val="both"/>
      </w:pPr>
      <w:r>
        <w:t>ACGAGTTAGTGTTCACTGCAAACGCATCAGCACCAACTGTTGCTACCGCTCCTACTACTTTAGGTGGTAC</w:t>
      </w:r>
    </w:p>
    <w:p w:rsidR="00D71349" w:rsidRDefault="00D71349" w:rsidP="00D71349">
      <w:pPr>
        <w:jc w:val="both"/>
      </w:pPr>
      <w:r>
        <w:t>AACTTTATCTACTGGTTCTCTTACAACAAATGTTTGGGGTAAATTGGCTGGTGGTGTGAATGAAGCTGGA</w:t>
      </w:r>
    </w:p>
    <w:p w:rsidR="00D71349" w:rsidRDefault="00D71349" w:rsidP="00D71349">
      <w:pPr>
        <w:jc w:val="both"/>
      </w:pPr>
      <w:r>
        <w:t>ACTTATTATCCTGGTCTTCAATTCACAACAACGTTTGCTACTAAGTTAGACGAATCTACTTTAGCTGATA</w:t>
      </w:r>
    </w:p>
    <w:p w:rsidR="00D71349" w:rsidRDefault="00D71349" w:rsidP="00D71349">
      <w:pPr>
        <w:jc w:val="both"/>
      </w:pPr>
      <w:r>
        <w:t>ACTTTGTATTAGTTGAAAAAGAATCTGGTACAGTTGTTGCTTCTGAACTAAAATATAATGCAGACGCTAA</w:t>
      </w:r>
    </w:p>
    <w:p w:rsidR="00D71349" w:rsidRDefault="00D71349" w:rsidP="00D71349">
      <w:pPr>
        <w:jc w:val="both"/>
      </w:pPr>
      <w:r>
        <w:t>AATGGTAACTTTAGTGCCAAAAGCGGACCTTAAAGAAAATACAATCTATCAAATCAAAATTAAAAAAGGC</w:t>
      </w:r>
    </w:p>
    <w:p w:rsidR="00D71349" w:rsidRDefault="00D71349" w:rsidP="00D71349">
      <w:pPr>
        <w:jc w:val="both"/>
      </w:pPr>
      <w:r>
        <w:t>TTGAAGTCCGATAAAGGTATTGAATTAGGCACTGTTAACGAGAAAACATATGAGTTCAAAACTCAAGACT</w:t>
      </w:r>
    </w:p>
    <w:p w:rsidR="00D71349" w:rsidRDefault="00D71349" w:rsidP="00D71349">
      <w:pPr>
        <w:jc w:val="both"/>
      </w:pPr>
      <w:r>
        <w:t>TAACTGCTCCTACAGTTATTAGCGTAACGTCTAAAAATGGCGACGCTGGATTAAAAGTAACTGAAGCTCA</w:t>
      </w:r>
    </w:p>
    <w:p w:rsidR="00D71349" w:rsidRDefault="00D71349" w:rsidP="00D71349">
      <w:pPr>
        <w:jc w:val="both"/>
      </w:pPr>
      <w:r>
        <w:t>AGAATTTACTGTGAAGTTCTCAGAGAATTTAAATACATTTAATGCTACAACCGTTTCGGGTAGCACAATC</w:t>
      </w:r>
    </w:p>
    <w:p w:rsidR="00D71349" w:rsidRDefault="00D71349" w:rsidP="00D71349">
      <w:pPr>
        <w:jc w:val="both"/>
      </w:pPr>
      <w:r>
        <w:t>ACATACGGTCAAGTTGCTGTAGTAAAAGCGGGTGCAAACTTATCTGCTCTTACAGCAAGTGACATCATTC</w:t>
      </w:r>
    </w:p>
    <w:p w:rsidR="00D71349" w:rsidRDefault="00D71349" w:rsidP="00D71349">
      <w:pPr>
        <w:jc w:val="both"/>
      </w:pPr>
      <w:r>
        <w:t>CAGCTAGTGTTGAAGCGGTTACTGGTCAAGATGGAACATACAAAGTGAAAGTTGCTGCTAACCAATTAGA</w:t>
      </w:r>
    </w:p>
    <w:p w:rsidR="00D71349" w:rsidRDefault="00D71349" w:rsidP="00D71349">
      <w:pPr>
        <w:jc w:val="both"/>
      </w:pPr>
      <w:r>
        <w:t>ACGTAACCAAGGGTACAAATTAGTAGTGTTCGGTAAAGGTGCAACAGCTCCTGTTAAAGATGCTGCAAAT</w:t>
      </w:r>
    </w:p>
    <w:p w:rsidR="00D71349" w:rsidRDefault="00D71349" w:rsidP="00D71349">
      <w:pPr>
        <w:jc w:val="both"/>
      </w:pPr>
      <w:r>
        <w:lastRenderedPageBreak/>
        <w:t>GCAAATACTTTAGCAACTAACTATATCTATACATTTACAACTGAAGGTCAAGACGTAACAGCACCAACGG</w:t>
      </w:r>
    </w:p>
    <w:p w:rsidR="00D71349" w:rsidRDefault="00D71349" w:rsidP="00D71349">
      <w:pPr>
        <w:jc w:val="both"/>
      </w:pPr>
      <w:r>
        <w:t>TTACAAAAGTATTCAAAGGTGATTCTTTAAAAGACGCTGATGCAGTTACTACACTTACGAACGTTGATGC</w:t>
      </w:r>
    </w:p>
    <w:p w:rsidR="00D71349" w:rsidRDefault="00D71349" w:rsidP="00D71349">
      <w:pPr>
        <w:jc w:val="both"/>
      </w:pPr>
      <w:r>
        <w:t>AGGTCAAAAATTCACTATCCAATTTAGCGAAGAATTAAAAACTTCTAGTGGTTCTTTAGTGGGTGGCAAA</w:t>
      </w:r>
    </w:p>
    <w:p w:rsidR="00D71349" w:rsidRDefault="00D71349" w:rsidP="00D71349">
      <w:pPr>
        <w:jc w:val="both"/>
      </w:pPr>
      <w:r>
        <w:t>GTAACTGTCGAGAAATTAACAAACAACGGATGGGTAGATGCTGGTACTGGAACAACTGTATCAGTTGCTC</w:t>
      </w:r>
    </w:p>
    <w:p w:rsidR="00D71349" w:rsidRDefault="00D71349" w:rsidP="00D71349">
      <w:pPr>
        <w:jc w:val="both"/>
      </w:pPr>
      <w:r>
        <w:t>CTAAGACAGATGCAAATGGTAAAGTAACAGCTGCTGTGGTTACATTAACTGGTCTTGACAATAACGACAA</w:t>
      </w:r>
    </w:p>
    <w:p w:rsidR="00D71349" w:rsidRDefault="00D71349" w:rsidP="00D71349">
      <w:pPr>
        <w:jc w:val="both"/>
      </w:pPr>
      <w:r>
        <w:t>AGATGCGAAATTGCGTCTGGTAGTAGATAAGTCTTCTACTGATGGAATTGCTGATGTAGCTGGTAATGTA</w:t>
      </w:r>
    </w:p>
    <w:p w:rsidR="00D71349" w:rsidRDefault="00D71349" w:rsidP="00D71349">
      <w:pPr>
        <w:jc w:val="both"/>
      </w:pPr>
      <w:r>
        <w:t>ATTAAGGAAAAAGATATTTTAATTCGTTACAACAGCTGGAGACACACTGTAGCTTCTGTGAAAGCTGCTG</w:t>
      </w:r>
    </w:p>
    <w:p w:rsidR="00D71349" w:rsidRDefault="00D71349" w:rsidP="00D71349">
      <w:pPr>
        <w:jc w:val="both"/>
      </w:pPr>
      <w:r>
        <w:t>CTGACAAAGATGGTCAAAACGCTTCTGCTGCATTCCCAACAAGCACTGCAATTGATACAACTAAGAGCTT</w:t>
      </w:r>
    </w:p>
    <w:p w:rsidR="00D71349" w:rsidRDefault="00D71349" w:rsidP="00D71349">
      <w:pPr>
        <w:jc w:val="both"/>
      </w:pPr>
      <w:r>
        <w:t>ATTAGTTGAATTCAATGAAACTGATTTAGCGGAAGTTAAACCTGAGAACATCGTTGTTAAAGATGCAGCA</w:t>
      </w:r>
    </w:p>
    <w:p w:rsidR="00D71349" w:rsidRDefault="00D71349" w:rsidP="00D71349">
      <w:pPr>
        <w:jc w:val="both"/>
      </w:pPr>
      <w:r>
        <w:t>GGTAATGCGGTAGCTGGTACTGTAACAGCATTAGACGGTTCTACAAATAAATTTGTATTCACTCCATCTC</w:t>
      </w:r>
    </w:p>
    <w:p w:rsidR="00D71349" w:rsidRDefault="00D71349" w:rsidP="00D71349">
      <w:pPr>
        <w:jc w:val="both"/>
      </w:pPr>
      <w:r>
        <w:t>AAGAATTAAAAGCTGGTACAGTTTACTCTGTAACAATTGACGGTGTGAGAGATAAAGTAGGTAACACAAT</w:t>
      </w:r>
    </w:p>
    <w:p w:rsidR="00D71349" w:rsidRDefault="00D71349" w:rsidP="00D71349">
      <w:pPr>
        <w:jc w:val="both"/>
      </w:pPr>
      <w:r>
        <w:t>CTCTAAATACATTACTTCGTTCAAGACTGTATCTGCGAATCCAACGTTATCTTCAATCAGCATTGCTGAC</w:t>
      </w:r>
    </w:p>
    <w:p w:rsidR="00D71349" w:rsidRDefault="00D71349" w:rsidP="00D71349">
      <w:pPr>
        <w:jc w:val="both"/>
      </w:pPr>
      <w:r>
        <w:t>GGTGCAGTTAACGTTGACCGTTCTAAAACAATTACAATTGAATTCAGCGATTCAGTTCCAAACCCAACAA</w:t>
      </w:r>
    </w:p>
    <w:p w:rsidR="00D71349" w:rsidRDefault="00D71349" w:rsidP="00D71349">
      <w:pPr>
        <w:jc w:val="both"/>
      </w:pPr>
      <w:r>
        <w:t>TCACTCTTAAGAAGGCTGACGGAACTTCATTTACTAATTACACTTTAGTAAATGTAAATAATGAAAATAA</w:t>
      </w:r>
    </w:p>
    <w:p w:rsidR="00D71349" w:rsidRDefault="00D71349" w:rsidP="00D71349">
      <w:pPr>
        <w:jc w:val="both"/>
      </w:pPr>
      <w:r>
        <w:t>AACATACAAAATTGTATTCCACAAAGGTGTAACACTTGACGAGTTTACTCAATATGAGTTAGCAGTTTCA</w:t>
      </w:r>
    </w:p>
    <w:p w:rsidR="00D71349" w:rsidRDefault="00D71349" w:rsidP="00D71349">
      <w:pPr>
        <w:jc w:val="both"/>
      </w:pPr>
      <w:r>
        <w:t>AAAGATTTTCAAACTGGTACTGATATTGATAGCAAAGTTACATTCATCACAGGTTCTGTTGCTACTGACG</w:t>
      </w:r>
    </w:p>
    <w:p w:rsidR="00D71349" w:rsidRDefault="00D71349" w:rsidP="00D71349">
      <w:pPr>
        <w:jc w:val="both"/>
      </w:pPr>
      <w:r>
        <w:t>AAGTAAAACCTGCTCTAGTAGGCGTTGGTTCATGGAATGGAACAAGCTATACTCAGGATGCTGCAGCAAC</w:t>
      </w:r>
    </w:p>
    <w:p w:rsidR="00D71349" w:rsidRDefault="00D71349" w:rsidP="00D71349">
      <w:pPr>
        <w:jc w:val="both"/>
      </w:pPr>
      <w:r>
        <w:t>ACGACTTCGGTCTGTAGCTGACTTCGTTGCGGAGCCAGTTGCCCTTCAATTCTCAGAAGGTATCGATTTA</w:t>
      </w:r>
    </w:p>
    <w:p w:rsidR="00D71349" w:rsidRDefault="00D71349" w:rsidP="00D71349">
      <w:pPr>
        <w:jc w:val="both"/>
      </w:pPr>
      <w:r>
        <w:t>ACGAATGCAACTGTGACAGTAACAAATATTACTGATGATAAAACTGTTGAAGTTATTTCAAAAGAGAGTG</w:t>
      </w:r>
    </w:p>
    <w:p w:rsidR="00D71349" w:rsidRDefault="00D71349" w:rsidP="00D71349">
      <w:pPr>
        <w:jc w:val="both"/>
      </w:pPr>
      <w:r>
        <w:t>TAGACGCAGACCATGATGCAGGTGCTACTAAGGAGACATTAGTAATTAACACAGTTACTCCTTTAGTACT</w:t>
      </w:r>
    </w:p>
    <w:p w:rsidR="00D71349" w:rsidRDefault="00D71349" w:rsidP="00D71349">
      <w:pPr>
        <w:jc w:val="both"/>
      </w:pPr>
      <w:r>
        <w:t>TGATAACAGCAAGACTTATAAGATTGTTGTAAGTGGAGTTAAAGATGCAGCAGGTAATGTTGCAGATACT</w:t>
      </w:r>
    </w:p>
    <w:p w:rsidR="00D71349" w:rsidRDefault="00D71349" w:rsidP="00D71349">
      <w:pPr>
        <w:jc w:val="both"/>
      </w:pPr>
      <w:r>
        <w:t>ATTACATTCTATATTAAGTAATCTGGGCTAGGTGTTTGTCACCGCTCAAGGTTGTCAAAATATGTCGAAA</w:t>
      </w:r>
    </w:p>
    <w:p w:rsidR="00D71349" w:rsidRDefault="00D71349" w:rsidP="00D71349">
      <w:pPr>
        <w:jc w:val="both"/>
      </w:pPr>
      <w:r>
        <w:t>AGCTCTGCGGAGAGAAATCTCTGCGGGGCTTTTCTTTTTGCTCAAATCTGTATCAGGATCCTCTAGAGTC</w:t>
      </w:r>
    </w:p>
    <w:p w:rsidR="00D71349" w:rsidRDefault="00D71349" w:rsidP="00D71349">
      <w:pPr>
        <w:jc w:val="both"/>
      </w:pPr>
      <w:r>
        <w:t>GACCTGCAGGCAAGCTTG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lastRenderedPageBreak/>
        <w:t>&gt;gi|33767655|gb|AR360589.1| Sequence 12 from patent US 6596510</w:t>
      </w:r>
    </w:p>
    <w:p w:rsidR="00D71349" w:rsidRDefault="00D71349" w:rsidP="00D71349">
      <w:pPr>
        <w:jc w:val="both"/>
      </w:pPr>
      <w:r>
        <w:t>GTGAAAAAATTATTATTCGCAATTCCTTTAGTTGTTCCTTTCTATGCGGCCCAGCCGGCCGCTACAGATG</w:t>
      </w:r>
    </w:p>
    <w:p w:rsidR="00D71349" w:rsidRDefault="00D71349" w:rsidP="00D71349">
      <w:pPr>
        <w:jc w:val="both"/>
      </w:pPr>
      <w:r>
        <w:t>TAGCAACAGTAGTAAGCCAAGCAAAAGCACAGTTCAAAAAAGCATACTATACTTACAGCCATACAGTAAC</w:t>
      </w:r>
    </w:p>
    <w:p w:rsidR="00D71349" w:rsidRDefault="00D71349" w:rsidP="00D71349">
      <w:pPr>
        <w:jc w:val="both"/>
      </w:pPr>
      <w:r>
        <w:t>GGAAACTGGTGAATTCCCAAACATTAACGATGTATATGCTGAATACAACAAAGCGAAAAAACGATACCGT</w:t>
      </w:r>
    </w:p>
    <w:p w:rsidR="00D71349" w:rsidRDefault="00D71349" w:rsidP="00D71349">
      <w:pPr>
        <w:jc w:val="both"/>
      </w:pPr>
      <w:r>
        <w:t>GATGCGGTAGCATTAGTGAATAAAGCAGGTGGCGCGAAAAAAGACGCTTACTTAGCTGATTTACAAAAAG</w:t>
      </w:r>
    </w:p>
    <w:p w:rsidR="00D71349" w:rsidRDefault="00D71349" w:rsidP="00D71349">
      <w:pPr>
        <w:jc w:val="both"/>
      </w:pPr>
      <w:r>
        <w:t>AATATGAAACTTACGTTTTCAAAGCAAACCCTAAATCTGGCGAAGCTCGTGTAGCAACTTACATCGATGC</w:t>
      </w:r>
    </w:p>
    <w:p w:rsidR="00D71349" w:rsidRDefault="00D71349" w:rsidP="00D71349">
      <w:pPr>
        <w:jc w:val="both"/>
      </w:pPr>
      <w:r>
        <w:t>TTACAACTATGCAACAAAATTAGACGAAATGCGCCAAGAGCTAGAGGCTGCTGTTCAAGCAAAAGATTTA</w:t>
      </w:r>
    </w:p>
    <w:p w:rsidR="00D71349" w:rsidRDefault="00D71349" w:rsidP="00D71349">
      <w:pPr>
        <w:jc w:val="both"/>
      </w:pPr>
      <w:r>
        <w:t>GAAAAAGCAGAACAATACTATCACAAAATTCCTTATGAAATTAAAACTCGCACAGTCATTTTAGATCGCG</w:t>
      </w:r>
    </w:p>
    <w:p w:rsidR="00D71349" w:rsidRDefault="00D71349" w:rsidP="00D71349">
      <w:pPr>
        <w:jc w:val="both"/>
      </w:pPr>
      <w:r>
        <w:t>TATATGGTAAAACAACTCGTGATTTACTTCGCTCTACATTTAAAGCAAAAGCACAAGAACTTCGCGACAG</w:t>
      </w:r>
    </w:p>
    <w:p w:rsidR="00D71349" w:rsidRDefault="00D71349" w:rsidP="00D71349">
      <w:pPr>
        <w:jc w:val="both"/>
      </w:pPr>
      <w:r>
        <w:t>CTTAATTTATGATATTACCGTTGCAATGAAAGCGCGCGAAGTACAAGACGCTGTGAAAGCAGGCAATTTA</w:t>
      </w:r>
    </w:p>
    <w:p w:rsidR="00D71349" w:rsidRDefault="00D71349" w:rsidP="00D71349">
      <w:pPr>
        <w:jc w:val="both"/>
      </w:pPr>
      <w:r>
        <w:t>GACAAAGCTAAAGCTGCTGTTGATCAAATCAATCAATACTTACCAAAAGTAACAGATGCTTTCAAAACTG</w:t>
      </w:r>
    </w:p>
    <w:p w:rsidR="00D71349" w:rsidRDefault="00D71349" w:rsidP="00D71349">
      <w:pPr>
        <w:jc w:val="both"/>
      </w:pPr>
      <w:r>
        <w:t>AACTAACAGAAGTAGCGAAAAAAGCATTAGATGCAGATGAAGCTGCGCTTACTCCAAAAGTTGAAAGTGT</w:t>
      </w:r>
    </w:p>
    <w:p w:rsidR="00D71349" w:rsidRDefault="00D71349" w:rsidP="00D71349">
      <w:pPr>
        <w:jc w:val="both"/>
      </w:pPr>
      <w:r>
        <w:t>AAGTGCGATTAACACTCAAAACAAAGCTGTTGAATTAACAGCAGTACCAGTGAACGGAACACTAAAATTA</w:t>
      </w:r>
    </w:p>
    <w:p w:rsidR="00D71349" w:rsidRDefault="00D71349" w:rsidP="00D71349">
      <w:pPr>
        <w:jc w:val="both"/>
      </w:pPr>
      <w:r>
        <w:t>CAACTTTCAGCTGCTGCAAATGAAGATACAGTAAACGTAAATACTGTACGTATCTATAAAGTGGACGGTA</w:t>
      </w:r>
    </w:p>
    <w:p w:rsidR="00D71349" w:rsidRDefault="00D71349" w:rsidP="00D71349">
      <w:pPr>
        <w:jc w:val="both"/>
      </w:pPr>
      <w:r>
        <w:t>ACATTCCATTTGCCCTTAATACGGCAGATGTTTCTTTATCTACAGACGGAAAAACTATCACTGTGGATGC</w:t>
      </w:r>
    </w:p>
    <w:p w:rsidR="00D71349" w:rsidRDefault="00D71349" w:rsidP="00D71349">
      <w:pPr>
        <w:jc w:val="both"/>
      </w:pPr>
      <w:r>
        <w:t>TTCAACTCCATTCGAAAATAATACGGAGTATAAAGTAGTAGTTAAAGGTATTAAAGACAAAAATGGCAAA</w:t>
      </w:r>
    </w:p>
    <w:p w:rsidR="00D71349" w:rsidRDefault="00D71349" w:rsidP="00D71349">
      <w:pPr>
        <w:jc w:val="both"/>
      </w:pPr>
      <w:r>
        <w:t>GAATTTAAAGAAGATGCATTCACTTTCAAGCTTCGAAATGATGCTGTAGTTACTCAAGTGTTTGGAACTA</w:t>
      </w:r>
    </w:p>
    <w:p w:rsidR="00D71349" w:rsidRDefault="00D71349" w:rsidP="00D71349">
      <w:pPr>
        <w:jc w:val="both"/>
      </w:pPr>
      <w:r>
        <w:t>ATGTAACAAACAACACTTCTGTAAACTTAGCAGCAGGTACTTTCGACACTGACGATACTTTAACAGTAGT</w:t>
      </w:r>
    </w:p>
    <w:p w:rsidR="00D71349" w:rsidRDefault="00D71349" w:rsidP="00D71349">
      <w:pPr>
        <w:jc w:val="both"/>
      </w:pPr>
      <w:r>
        <w:t>ATTTGATAAGTTGTTAGCACCTGAAACTGTAAACAGCTCGAACGTTACTATTACAGATGTTGAAACTGGA</w:t>
      </w:r>
    </w:p>
    <w:p w:rsidR="00D71349" w:rsidRDefault="00D71349" w:rsidP="00D71349">
      <w:pPr>
        <w:jc w:val="both"/>
      </w:pPr>
      <w:r>
        <w:t>AAACGCATTCCAGTAATTGCATCTACTTCTGGTTCTACAATTACTATTACGTTAAAAGAAGCGTTAGTAA</w:t>
      </w:r>
    </w:p>
    <w:p w:rsidR="00D71349" w:rsidRDefault="00D71349" w:rsidP="00D71349">
      <w:pPr>
        <w:jc w:val="both"/>
      </w:pPr>
      <w:r>
        <w:t>CTGGTAAACAATATAAACTTGCTATCAATAATGTTAAAACATTAACTGGTTACAATGCAGAAGCTTACGA</w:t>
      </w:r>
    </w:p>
    <w:p w:rsidR="00D71349" w:rsidRDefault="00D71349" w:rsidP="00D71349">
      <w:pPr>
        <w:jc w:val="both"/>
      </w:pPr>
      <w:r>
        <w:t>GTTAGTGTTCACTGCAAACGCATCAGCACCAACTGTTGCTACCGCTCCTACTACTTTAGGTGGTACAACT</w:t>
      </w:r>
    </w:p>
    <w:p w:rsidR="00D71349" w:rsidRDefault="00D71349" w:rsidP="00D71349">
      <w:pPr>
        <w:jc w:val="both"/>
      </w:pPr>
      <w:r>
        <w:t>TTATCTACTGGTTCTCTTACAACAAATGTTTGGGGTAAATTGGCTGGTGGTGTGAATGAAGCTGGAACTT</w:t>
      </w:r>
    </w:p>
    <w:p w:rsidR="00D71349" w:rsidRDefault="00D71349" w:rsidP="00D71349">
      <w:pPr>
        <w:jc w:val="both"/>
      </w:pPr>
      <w:r>
        <w:t>ATTATCCTGGTCTTCAATTCACAACAACGTTTGCTACTAAGTTAGACGAATCTACTTTAGCTGATAACTT</w:t>
      </w:r>
    </w:p>
    <w:p w:rsidR="00D71349" w:rsidRDefault="00D71349" w:rsidP="00D71349">
      <w:pPr>
        <w:jc w:val="both"/>
      </w:pPr>
      <w:r>
        <w:t>TGTATTAGTTGAAAAAGAATCTGGTACAGTTGTTGCTTCTGAACTAAAATATAATGCAGACGCTAAAATG</w:t>
      </w:r>
    </w:p>
    <w:p w:rsidR="00D71349" w:rsidRDefault="00D71349" w:rsidP="00D71349">
      <w:pPr>
        <w:jc w:val="both"/>
      </w:pPr>
      <w:r>
        <w:lastRenderedPageBreak/>
        <w:t>GTAACTTTAGTGCCAAAAGCGGACCTTAAAGAAAATACAATCTATCAAATCAAAATTAAAAAAGGCTTGA</w:t>
      </w:r>
    </w:p>
    <w:p w:rsidR="00D71349" w:rsidRDefault="00D71349" w:rsidP="00D71349">
      <w:pPr>
        <w:jc w:val="both"/>
      </w:pPr>
      <w:r>
        <w:t>AGTCCGATAAAGGTATTGAATTAGGCACTGTTAACGAGAAAACATATGAGTTCAAAACTCAAGACTTAAC</w:t>
      </w:r>
    </w:p>
    <w:p w:rsidR="00D71349" w:rsidRDefault="00D71349" w:rsidP="00D71349">
      <w:pPr>
        <w:jc w:val="both"/>
      </w:pPr>
      <w:r>
        <w:t>TGCTCCTACAGTTATTAGCGTAACGTCTAAAAATGGCGACGCTGGATTAAAAGTAACTGAAGCTCAAGAA</w:t>
      </w:r>
    </w:p>
    <w:p w:rsidR="00D71349" w:rsidRDefault="00D71349" w:rsidP="00D71349">
      <w:pPr>
        <w:jc w:val="both"/>
      </w:pPr>
      <w:r>
        <w:t>TTTACTGTGAAGTTCTCAGAGAATTTAAATACATTTAATGCTACAACCGTTTCGGGTAGCACAATCACAT</w:t>
      </w:r>
    </w:p>
    <w:p w:rsidR="00D71349" w:rsidRDefault="00D71349" w:rsidP="00D71349">
      <w:pPr>
        <w:jc w:val="both"/>
      </w:pPr>
      <w:r>
        <w:t>ACGGTCAAGTTGCTGTAGTAAAAGCGGGTGCAAACTTATCTGCTCTTACAGCAAGTGACATCATTCCAGC</w:t>
      </w:r>
    </w:p>
    <w:p w:rsidR="00D71349" w:rsidRDefault="00D71349" w:rsidP="00D71349">
      <w:pPr>
        <w:jc w:val="both"/>
      </w:pPr>
      <w:r>
        <w:t>TAGTGTTGAAGCGGTTACTGGTCAAGATGGAACATACAAAGTGAAAGTTGCTGCTAACCAATTAGAACGT</w:t>
      </w:r>
    </w:p>
    <w:p w:rsidR="00D71349" w:rsidRDefault="00D71349" w:rsidP="00D71349">
      <w:pPr>
        <w:jc w:val="both"/>
      </w:pPr>
      <w:r>
        <w:t>AACCAAGGGTACAAATTAGTAGTGTTCGGTAAAGGTGCAACAGCTCCTGTTAAAGATGCTGCAAATGCAA</w:t>
      </w:r>
    </w:p>
    <w:p w:rsidR="00D71349" w:rsidRDefault="00D71349" w:rsidP="00D71349">
      <w:pPr>
        <w:jc w:val="both"/>
      </w:pPr>
      <w:r>
        <w:t>ATACTTTAGCAACTAACTATATCTATACATTTACAACTGAAGGTCAAGACGTAACAGCACCAACGGTTAC</w:t>
      </w:r>
    </w:p>
    <w:p w:rsidR="00D71349" w:rsidRDefault="00D71349" w:rsidP="00D71349">
      <w:pPr>
        <w:jc w:val="both"/>
      </w:pPr>
      <w:r>
        <w:t>AAAAGTATTCAAAGGTGATTCTTTAAAAGACGCTGATGCAGTTACTACACTTACGAACGTTGATGCAGGT</w:t>
      </w:r>
    </w:p>
    <w:p w:rsidR="00D71349" w:rsidRDefault="00D71349" w:rsidP="00D71349">
      <w:pPr>
        <w:jc w:val="both"/>
      </w:pPr>
      <w:r>
        <w:t>CAAAAATTCACTATCCAATTTAGCGAAGAATTAAAAACTTCTAGTGGTTCTTTAGTGGGTGGCAAAGTAA</w:t>
      </w:r>
    </w:p>
    <w:p w:rsidR="00D71349" w:rsidRDefault="00D71349" w:rsidP="00D71349">
      <w:pPr>
        <w:jc w:val="both"/>
      </w:pPr>
      <w:r>
        <w:t>CTGTCGAGAAATTAACAAACAACGGATGGGTAGATGCTGGTACTGGAACAACTGTATCAGTTGCTCCTAA</w:t>
      </w:r>
    </w:p>
    <w:p w:rsidR="00D71349" w:rsidRDefault="00D71349" w:rsidP="00D71349">
      <w:pPr>
        <w:jc w:val="both"/>
      </w:pPr>
      <w:r>
        <w:t>GACAGATGCAAATGGTAAAGTAACAGCTGCTGTGGTTACATTAACTGGTCTTGACAATAACGACAAAGAT</w:t>
      </w:r>
    </w:p>
    <w:p w:rsidR="00D71349" w:rsidRDefault="00D71349" w:rsidP="00D71349">
      <w:pPr>
        <w:jc w:val="both"/>
      </w:pPr>
      <w:r>
        <w:t>GCGAAATTGCGTCTGGTAGTAGATAAGTCTTCTACTGATGGAATTGCTGATGTAGCTGGTAATGTAATTA</w:t>
      </w:r>
    </w:p>
    <w:p w:rsidR="00D71349" w:rsidRDefault="00D71349" w:rsidP="00D71349">
      <w:pPr>
        <w:jc w:val="both"/>
      </w:pPr>
      <w:r>
        <w:t>AGGAAAAAGATATTTTAATTCGTTACAACAGCTGGAGACACACTGTAGCTTCTGTGAAAGCTGCTGCTGA</w:t>
      </w:r>
    </w:p>
    <w:p w:rsidR="00D71349" w:rsidRDefault="00D71349" w:rsidP="00D71349">
      <w:pPr>
        <w:jc w:val="both"/>
      </w:pPr>
      <w:r>
        <w:t>CAAAGATGGTCAAAACGCTTCTGCTGCATTCCCAACAAGCACTGCAATTGATACAACTAAGAGCTTATTA</w:t>
      </w:r>
    </w:p>
    <w:p w:rsidR="00D71349" w:rsidRDefault="00D71349" w:rsidP="00D71349">
      <w:pPr>
        <w:jc w:val="both"/>
      </w:pPr>
      <w:r>
        <w:t>GTTGAATTCAATGAAACTGATTTAGCGGAAGTTAAACCTGAGAACATCGTTGTTAAAGATGCAGCAGGTA</w:t>
      </w:r>
    </w:p>
    <w:p w:rsidR="00D71349" w:rsidRDefault="00D71349" w:rsidP="00D71349">
      <w:pPr>
        <w:jc w:val="both"/>
      </w:pPr>
      <w:r>
        <w:t>ATGCGGTAGCTGGTACTGTAACAGCATTAGACGGTTCTACAAATAAATTTGTATTCACTCCATCTCAAGA</w:t>
      </w:r>
    </w:p>
    <w:p w:rsidR="00D71349" w:rsidRDefault="00D71349" w:rsidP="00D71349">
      <w:pPr>
        <w:jc w:val="both"/>
      </w:pPr>
      <w:r>
        <w:t>ATTAAAAGCTGGTACAGTTTACTCTGTAACAATTGACGGTGTGAGAGATAAAGTAGGTAACACAATCTCT</w:t>
      </w:r>
    </w:p>
    <w:p w:rsidR="00D71349" w:rsidRDefault="00D71349" w:rsidP="00D71349">
      <w:pPr>
        <w:jc w:val="both"/>
      </w:pPr>
      <w:r>
        <w:t>AAATACATTACTTCGTTCAAGACTGTATCTGCGAATCCAACGTTATCTTCAATCAGCATTGCTGACGGTG</w:t>
      </w:r>
    </w:p>
    <w:p w:rsidR="00D71349" w:rsidRDefault="00D71349" w:rsidP="00D71349">
      <w:pPr>
        <w:jc w:val="both"/>
      </w:pPr>
      <w:r>
        <w:t>CAGTTAACGTTGACCGTTCTAAAACAATTACAATTGAATTCAGCGATTCAGTTCCAAACCCAACAATCAC</w:t>
      </w:r>
    </w:p>
    <w:p w:rsidR="00D71349" w:rsidRDefault="00D71349" w:rsidP="00D71349">
      <w:pPr>
        <w:jc w:val="both"/>
      </w:pPr>
      <w:r>
        <w:t>TCTTAAGAAGGCTGACGGAACTTCATTTACTAATTACACTTTAGTAAATGTAAATAATGAAAATAAAACA</w:t>
      </w:r>
    </w:p>
    <w:p w:rsidR="00D71349" w:rsidRDefault="00D71349" w:rsidP="00D71349">
      <w:pPr>
        <w:jc w:val="both"/>
      </w:pPr>
      <w:r>
        <w:t>TACAAAATTGTATTCCACAAAGGTGTAACACTTGACGAGTTTACTCAATATGAGTTAGCAGTTTCAAAAG</w:t>
      </w:r>
    </w:p>
    <w:p w:rsidR="00D71349" w:rsidRDefault="00D71349" w:rsidP="00D71349">
      <w:pPr>
        <w:jc w:val="both"/>
      </w:pPr>
      <w:r>
        <w:t>ATTTTCAAACTGGTACTGATATTGATAGCAAAGTTACATTCATCACAGGTTCTGTTGCTACTGACGAAGT</w:t>
      </w:r>
    </w:p>
    <w:p w:rsidR="00D71349" w:rsidRDefault="00D71349" w:rsidP="00D71349">
      <w:pPr>
        <w:jc w:val="both"/>
      </w:pPr>
      <w:r>
        <w:t>AAAACCTGCTCTAGTAGGCGTTGGTTCATGGAATGGAACAAGCTATACTCAGGATGCTGCAGCAACACGA</w:t>
      </w:r>
    </w:p>
    <w:p w:rsidR="00D71349" w:rsidRDefault="00D71349" w:rsidP="00D71349">
      <w:pPr>
        <w:jc w:val="both"/>
      </w:pPr>
      <w:r>
        <w:t>CTTCGGTCTGTAGCTGACTTCGTTGCGGAGCCAGTTGCCCTTCAATTCTCAGAAGGTATCGATTTAACGA</w:t>
      </w:r>
    </w:p>
    <w:p w:rsidR="00D71349" w:rsidRDefault="00D71349" w:rsidP="00D71349">
      <w:pPr>
        <w:jc w:val="both"/>
      </w:pPr>
      <w:r>
        <w:lastRenderedPageBreak/>
        <w:t>ATGCAACTGTGACAGTAACAAATATTACTGATGATAAAACTGTTGAAGTTATTTCAAAAGAGAGTGTAGA</w:t>
      </w:r>
    </w:p>
    <w:p w:rsidR="00D71349" w:rsidRDefault="00D71349" w:rsidP="00D71349">
      <w:pPr>
        <w:jc w:val="both"/>
      </w:pPr>
      <w:r>
        <w:t>CGCAGACCATGATGCAGGTGCTACTAAGGAGACATTAGTAATTAACACAGTTACTCCTTTAGTACTTGAT</w:t>
      </w:r>
    </w:p>
    <w:p w:rsidR="00D71349" w:rsidRDefault="00D71349" w:rsidP="00D71349">
      <w:pPr>
        <w:jc w:val="both"/>
      </w:pPr>
      <w:r>
        <w:t>AACAGCAAGACTTATAAGATTGTTGTAAGTGGAGTTAAAGATGCAGCAGGTAATGTTGCAGATACTATTA</w:t>
      </w:r>
    </w:p>
    <w:p w:rsidR="00D71349" w:rsidRDefault="00D71349" w:rsidP="00D71349">
      <w:pPr>
        <w:jc w:val="both"/>
      </w:pPr>
      <w:r>
        <w:t>CATTCTATATTAAGTAATCTGGGCTAGGTGTTTGTCACCGCTCAAGGTTGTCAAAATATGTCGAAAAGCT</w:t>
      </w:r>
    </w:p>
    <w:p w:rsidR="00D71349" w:rsidRDefault="00D71349" w:rsidP="00D71349">
      <w:pPr>
        <w:jc w:val="both"/>
      </w:pPr>
      <w:r>
        <w:t>CTGCGGAGAGAAATCTCTGCGGGGCTTTTCTTTTTGCTCAAATCTGTATCGCGGCCGC</w:t>
      </w:r>
    </w:p>
    <w:p w:rsidR="00D71349" w:rsidRDefault="00D71349" w:rsidP="00D71349">
      <w:pPr>
        <w:jc w:val="both"/>
      </w:pPr>
    </w:p>
    <w:p w:rsidR="00D71349" w:rsidRDefault="00D71349" w:rsidP="00D71349">
      <w:pPr>
        <w:jc w:val="both"/>
      </w:pPr>
      <w:r>
        <w:t>&gt;gi|33767656|gb|AR360590.1| Sequence 13 from patent US 6596510</w:t>
      </w:r>
    </w:p>
    <w:p w:rsidR="00D71349" w:rsidRDefault="00D71349" w:rsidP="00D71349">
      <w:pPr>
        <w:jc w:val="both"/>
      </w:pPr>
      <w:r>
        <w:t>ATGAAAATAAAAACAGGTGCACGCATCCTCGCATTATCCGCATTAACGACGATGATGTTTTCCGCCTCGG</w:t>
      </w:r>
    </w:p>
    <w:p w:rsidR="00D71349" w:rsidRDefault="00D71349" w:rsidP="00D71349">
      <w:pPr>
        <w:jc w:val="both"/>
      </w:pPr>
      <w:r>
        <w:t>CTCTCGCCAAAATCGAAGAAGGTAAACTGGTAATCTGGATTAACGGCGATAAAGGCTATAACGGTCTCGC</w:t>
      </w:r>
    </w:p>
    <w:p w:rsidR="00D71349" w:rsidRDefault="00D71349" w:rsidP="00D71349">
      <w:pPr>
        <w:jc w:val="both"/>
      </w:pPr>
      <w:r>
        <w:t>TGAAGTCGGTAAGAAATTCGAGAAAGATACCGGAATTAAAGTCACCGTTGAGCATCCGGATAAACTGGAA</w:t>
      </w:r>
    </w:p>
    <w:p w:rsidR="00D71349" w:rsidRDefault="00D71349" w:rsidP="00D71349">
      <w:pPr>
        <w:jc w:val="both"/>
      </w:pPr>
      <w:r>
        <w:t>GAGAAATTCCCACAGGTTGCGGCAACTGGCGATGGCCCTGACATTATCTTCTGGGCACACGACCGCTTTG</w:t>
      </w:r>
    </w:p>
    <w:p w:rsidR="00D71349" w:rsidRDefault="00D71349" w:rsidP="00D71349">
      <w:pPr>
        <w:jc w:val="both"/>
      </w:pPr>
      <w:r>
        <w:t>GTGGCTACGCTCAATCTGGCCTGTTGGCTGAAATCACCCCGGACAAAGCGTTCCAGGACAAGCTGTATCC</w:t>
      </w:r>
    </w:p>
    <w:p w:rsidR="00D71349" w:rsidRDefault="00D71349" w:rsidP="00D71349">
      <w:pPr>
        <w:jc w:val="both"/>
      </w:pPr>
      <w:r>
        <w:t>GTTTACCTGGGATGCCGTACGTTACAACGGCAAGCTGATTGCTTACCCGATCGCTGTTGAAGCGTTATCG</w:t>
      </w:r>
    </w:p>
    <w:p w:rsidR="00D71349" w:rsidRDefault="00D71349" w:rsidP="00D71349">
      <w:pPr>
        <w:jc w:val="both"/>
      </w:pPr>
      <w:r>
        <w:t>CTGATTTATAACAAAGATCTGCTGCCGAACCCGCCAAAAACCTGGGAAGAGATCCCGGCGCTGGATAAAG</w:t>
      </w:r>
    </w:p>
    <w:p w:rsidR="00D71349" w:rsidRDefault="00D71349" w:rsidP="00D71349">
      <w:pPr>
        <w:jc w:val="both"/>
      </w:pPr>
      <w:r>
        <w:t>AACTGAAAGCGAAAGGTAAGAGCGCGCTGATGTTCAACCTGCAAGAACCGTACTTCACCTGGCCGCTGAT</w:t>
      </w:r>
    </w:p>
    <w:p w:rsidR="00D71349" w:rsidRDefault="00D71349" w:rsidP="00D71349">
      <w:pPr>
        <w:jc w:val="both"/>
      </w:pPr>
      <w:r>
        <w:t>TGCTGCTGACGGGGGTTATGCGTTCAAGTATGAAAACGGCAAGTACGACATTAAAGACGTGGGCGTGGAT</w:t>
      </w:r>
    </w:p>
    <w:p w:rsidR="00D71349" w:rsidRDefault="00D71349" w:rsidP="00D71349">
      <w:pPr>
        <w:jc w:val="both"/>
      </w:pPr>
      <w:r>
        <w:t>AACGCTGGCGCGAAAGCGGGTCTGACCTTCCTGGTTGACCTGATTAAAAACAAACACATGAATGCAGACA</w:t>
      </w:r>
    </w:p>
    <w:p w:rsidR="00D71349" w:rsidRDefault="00D71349" w:rsidP="00D71349">
      <w:pPr>
        <w:jc w:val="both"/>
      </w:pPr>
      <w:r>
        <w:t>CCGATTACTCCATCGCAGAAGCTGCCTTTAATAAAGGCGAAACAGCGATGACCATCAACGGCCCGTGGGC</w:t>
      </w:r>
    </w:p>
    <w:p w:rsidR="00D71349" w:rsidRDefault="00D71349" w:rsidP="00D71349">
      <w:pPr>
        <w:jc w:val="both"/>
      </w:pPr>
      <w:r>
        <w:t>ATGGTCCAACATCGACACCAGCAAATTGAATTATGGTGTAACGGTACTGCCGACCTTCAAGGGTCACCCA</w:t>
      </w:r>
    </w:p>
    <w:p w:rsidR="00D71349" w:rsidRDefault="00D71349" w:rsidP="00D71349">
      <w:pPr>
        <w:jc w:val="both"/>
      </w:pPr>
      <w:r>
        <w:t>TCCAAACCGTTCGTTGGCGTGCTGAGCGCAGGTATTAACGCCGCCAGTCCGAACAAAGAGTTGGCGAAAG</w:t>
      </w:r>
    </w:p>
    <w:p w:rsidR="00D71349" w:rsidRDefault="00D71349" w:rsidP="00D71349">
      <w:pPr>
        <w:jc w:val="both"/>
      </w:pPr>
      <w:r>
        <w:t>AGTTCCTCGAAAACTATCTGCTGACTGATGAAGGTCTGGAAGCGGTTAATAAAGACAAACCGCTGGGTGC</w:t>
      </w:r>
    </w:p>
    <w:p w:rsidR="00D71349" w:rsidRDefault="00D71349" w:rsidP="00D71349">
      <w:pPr>
        <w:jc w:val="both"/>
      </w:pPr>
      <w:r>
        <w:t>CGTAGCGCTGAAGTCTTACGAGGAAGAGTTGGCGAAAGATCCACGTATTGCCGCCACCATGGAAAACGCC</w:t>
      </w:r>
    </w:p>
    <w:p w:rsidR="00D71349" w:rsidRDefault="00D71349" w:rsidP="00D71349">
      <w:pPr>
        <w:jc w:val="both"/>
      </w:pPr>
      <w:r>
        <w:t>CAGAAAGGTGAAATCATGCCGAACATCCCGCAGATGTCCGCTTTCTGGTATGCCGTGCGTACTGCGGTGA</w:t>
      </w:r>
    </w:p>
    <w:p w:rsidR="00D71349" w:rsidRDefault="00D71349" w:rsidP="00D71349">
      <w:pPr>
        <w:jc w:val="both"/>
      </w:pPr>
      <w:r>
        <w:t>TCAACGCCGCCAGCGGTCGTCAGATCGTCGATGAAGCCCTGAAAGACGCGCAGACTAATTCGAGCTCGAA</w:t>
      </w:r>
    </w:p>
    <w:p w:rsidR="00D71349" w:rsidRDefault="00D71349" w:rsidP="00D71349">
      <w:pPr>
        <w:jc w:val="both"/>
      </w:pPr>
      <w:r>
        <w:t>CAACAACAACAATAACAATAACAACAACCTCGGGATCGAGGGAAGGATTTCAGAATTCGGATCCGCAAGC</w:t>
      </w:r>
    </w:p>
    <w:p w:rsidR="00D71349" w:rsidRDefault="00D71349" w:rsidP="00D71349">
      <w:pPr>
        <w:jc w:val="both"/>
      </w:pPr>
      <w:r>
        <w:lastRenderedPageBreak/>
        <w:t>TTCACAGATGTTGCGCCGCAATATAAAGATGCGATCGATTTCTTAGTATCAACTGGTGCAACAAAAGGTA</w:t>
      </w:r>
    </w:p>
    <w:p w:rsidR="00D71349" w:rsidRDefault="00D71349" w:rsidP="00D71349">
      <w:pPr>
        <w:jc w:val="both"/>
      </w:pPr>
      <w:r>
        <w:t>AAACAGAAACAAAATTCGGCGTTTACGATGAAATCACTCGTCTAGATGCGGCAGTTATTCTTGCAAGAGT</w:t>
      </w:r>
    </w:p>
    <w:p w:rsidR="00D71349" w:rsidRDefault="00D71349" w:rsidP="00D71349">
      <w:pPr>
        <w:jc w:val="both"/>
      </w:pPr>
      <w:r>
        <w:t>ATTAAAACTAGACGTTGACAACGCAAAAGACGCAGGCTTCACAGATGTGCCAAAAGACCGTGCAAAATAC</w:t>
      </w:r>
    </w:p>
    <w:p w:rsidR="00D71349" w:rsidRDefault="00D71349" w:rsidP="00D71349">
      <w:pPr>
        <w:jc w:val="both"/>
      </w:pPr>
      <w:r>
        <w:t>GTCAACGCGCTTGTAGAAGCTGGCGTATTAAACGGTAAAGCACCTGGCAAATTTGGTGCATACGACCCAT</w:t>
      </w:r>
    </w:p>
    <w:p w:rsidR="00D71349" w:rsidRDefault="00D71349" w:rsidP="00D71349">
      <w:pPr>
        <w:jc w:val="both"/>
      </w:pPr>
      <w:r>
        <w:t>TAACTCGCGTTGAAATGGCAAAAATCATCGCGAACCGTTACAAATTAAAAGCTGACGATGTAAAACTTCC</w:t>
      </w:r>
    </w:p>
    <w:p w:rsidR="00D71349" w:rsidRDefault="00D71349" w:rsidP="00D71349">
      <w:pPr>
        <w:jc w:val="both"/>
      </w:pPr>
      <w:r>
        <w:t>ATTCACTGATGTAAACGATACATGGGCACCATACGTAAAAGCGCTTTATAAATACGAAGTAACAAAAGGT</w:t>
      </w:r>
    </w:p>
    <w:p w:rsidR="00D71349" w:rsidRDefault="00D71349" w:rsidP="00D71349">
      <w:pPr>
        <w:jc w:val="both"/>
      </w:pPr>
      <w:r>
        <w:t>AAAACACCAACAAGCTTCGGTGCATACCAAAACATCACTCGCGGTGACTTTGCGCAATTTGTATATAGAG</w:t>
      </w:r>
    </w:p>
    <w:p w:rsidR="00D71349" w:rsidRDefault="00D71349" w:rsidP="00D71349">
      <w:pPr>
        <w:jc w:val="both"/>
      </w:pPr>
      <w:r>
        <w:t>CGGTGAATATTAATGCAGTGCCAGAAATAGTTGAAGTAACTGCGGTTAATTCGACTACAGTGAAAGTAAC</w:t>
      </w:r>
    </w:p>
    <w:p w:rsidR="00D71349" w:rsidRDefault="00D71349" w:rsidP="00D71349">
      <w:pPr>
        <w:jc w:val="both"/>
      </w:pPr>
      <w:r>
        <w:t>ATTCAATACGCAAATTGCTGATGTTGATTTCACAAATTTTGCTATCGATAACGGTTTAACTGTTACTAAA</w:t>
      </w:r>
    </w:p>
    <w:p w:rsidR="00D71349" w:rsidRDefault="00D71349" w:rsidP="00D71349">
      <w:pPr>
        <w:jc w:val="both"/>
      </w:pPr>
      <w:r>
        <w:t>GCAACTCTTTCTCGTGATAAAAAATCCGTAGAGGTTGTGGTAAATAAACCGTTTACTCGTAATCAGGAAT</w:t>
      </w:r>
    </w:p>
    <w:p w:rsidR="00D71349" w:rsidRDefault="00D71349" w:rsidP="00D71349">
      <w:pPr>
        <w:jc w:val="both"/>
      </w:pPr>
      <w:r>
        <w:t>ATACAATTACAGCGACAGGCATTAAAAATTTAAAAGGCGAGACCGCTAAGGAATTAACTGGTAAGTTTGT</w:t>
      </w:r>
    </w:p>
    <w:p w:rsidR="00D71349" w:rsidRDefault="00D71349" w:rsidP="00D71349">
      <w:pPr>
        <w:jc w:val="both"/>
      </w:pPr>
      <w:r>
        <w:t>TTGGTCTGTTCAAGATGCGGTAACTGTTGCACTAAATAATAGTTCGCTTAAAGTTGGAGAGGAATCTGGT</w:t>
      </w:r>
    </w:p>
    <w:p w:rsidR="00D71349" w:rsidRDefault="00D71349" w:rsidP="00D71349">
      <w:pPr>
        <w:jc w:val="both"/>
      </w:pPr>
      <w:r>
        <w:t>TTAACTGTAAAAGATCAGGATGGCAAAGATGTTGTAGGTGCTAAAGTAGAACTTACTTCTTCTAATACTA</w:t>
      </w:r>
    </w:p>
    <w:p w:rsidR="00D71349" w:rsidRDefault="00D71349" w:rsidP="00D71349">
      <w:pPr>
        <w:jc w:val="both"/>
      </w:pPr>
      <w:r>
        <w:t>ATATTGTTGTAGTTTCAAGTGGCGAAGTATCAGTATCTGCTGCTAAAGTTACAGCTGTAAAACCGGGAAC</w:t>
      </w:r>
    </w:p>
    <w:p w:rsidR="00D71349" w:rsidRDefault="00D71349" w:rsidP="00D71349">
      <w:pPr>
        <w:jc w:val="both"/>
      </w:pPr>
      <w:r>
        <w:t>AGCTGATGTTACTGCAAAAGTTACATTACCAGATGGTGTTGTACTAACAAATACATTTAAAGTGACAGTT</w:t>
      </w:r>
    </w:p>
    <w:p w:rsidR="00D71349" w:rsidRDefault="00D71349" w:rsidP="00D71349">
      <w:pPr>
        <w:jc w:val="both"/>
      </w:pPr>
      <w:r>
        <w:t>ACAGAAGTGCCTGTGCAAGTACAAAATCAAGGATTTACTTTAGTTGATAATCTTTCTAATGCTCCACAGA</w:t>
      </w:r>
    </w:p>
    <w:p w:rsidR="00D71349" w:rsidRDefault="00D71349" w:rsidP="00D71349">
      <w:pPr>
        <w:jc w:val="both"/>
      </w:pPr>
      <w:r>
        <w:t>ATACAGTTGCATTTAACAAAGCTGAGAAAGTAACTTCAATGTTTGCTGGAGAAACTAAAACAGTTGCAAT</w:t>
      </w:r>
    </w:p>
    <w:p w:rsidR="00D71349" w:rsidRDefault="00D71349" w:rsidP="00D71349">
      <w:pPr>
        <w:jc w:val="both"/>
      </w:pPr>
      <w:r>
        <w:t>GTATGATACTAAAAACGGTGATCCTGAAACTAAACCTGTTGATTTCAAAGATGCAACTGTACGTTCATTA</w:t>
      </w:r>
    </w:p>
    <w:p w:rsidR="00D71349" w:rsidRDefault="00D71349" w:rsidP="00D71349">
      <w:pPr>
        <w:jc w:val="both"/>
      </w:pPr>
      <w:r>
        <w:t>AATCCAATTATTGCAACAGCTGCTATTAATGGTAGTGAGCTCCTTGTCACAGCTAATGCTGGCCAATCTG</w:t>
      </w:r>
    </w:p>
    <w:p w:rsidR="00D71349" w:rsidRDefault="00D71349" w:rsidP="00D71349">
      <w:pPr>
        <w:jc w:val="both"/>
      </w:pPr>
      <w:r>
        <w:t>GAAAAGCTTCATTTGAAGTAACATTTAAAGATAATACAAAAAGAACATTTACAGTTGATGTGAAAAAAGA</w:t>
      </w:r>
    </w:p>
    <w:p w:rsidR="00D71349" w:rsidRDefault="00D71349" w:rsidP="00D71349">
      <w:pPr>
        <w:jc w:val="both"/>
      </w:pPr>
      <w:r>
        <w:t>CCCTGTATTACAAGATATTAAAGTAGATGCAACTTCTGTTAAACTTTCCGATGAAGCTGTTGGCGGCGGG</w:t>
      </w:r>
    </w:p>
    <w:p w:rsidR="00D71349" w:rsidRDefault="00D71349" w:rsidP="00D71349">
      <w:pPr>
        <w:jc w:val="both"/>
      </w:pPr>
      <w:r>
        <w:t>GAAGTTGAAGGAGTTAACCAAAAAACGATTAAAGTAAGTGCAGTTGACCAATACGGTAAAGAAATTAAAT</w:t>
      </w:r>
    </w:p>
    <w:p w:rsidR="00D71349" w:rsidRDefault="00D71349" w:rsidP="00D71349">
      <w:pPr>
        <w:jc w:val="both"/>
      </w:pPr>
      <w:r>
        <w:t>TTGGTACAAAAGGTAAAGTTACTGTTACAACTAATACAGAAGGACTAGTTATTAAAAATGTAAATAGCGA</w:t>
      </w:r>
    </w:p>
    <w:p w:rsidR="00D71349" w:rsidRDefault="00D71349" w:rsidP="00D71349">
      <w:pPr>
        <w:jc w:val="both"/>
      </w:pPr>
      <w:r>
        <w:t>TAATACAATTGACTTTGATAGCGGCAATAGTGCAACTGACCAATTTGTTGTCGTTGCAACAAAAGACAAA</w:t>
      </w:r>
    </w:p>
    <w:p w:rsidR="00D71349" w:rsidRDefault="00D71349" w:rsidP="00D71349">
      <w:pPr>
        <w:jc w:val="both"/>
      </w:pPr>
      <w:r>
        <w:t>ATTGTCAATGGTAAAGTAGAAGTTAAATATTTCAAAAATGCTAGTGACACAACACCAACTTCAACTAAAA</w:t>
      </w:r>
    </w:p>
    <w:p w:rsidR="00D71349" w:rsidRDefault="00D71349" w:rsidP="00D71349">
      <w:pPr>
        <w:jc w:val="both"/>
      </w:pPr>
      <w:r>
        <w:lastRenderedPageBreak/>
        <w:t>CAATTACTGTTAATGTAGTGAATGTAAAAGCTGACGCTACACCAGTAGGATTAGATATTGTAGCACCTTC</w:t>
      </w:r>
    </w:p>
    <w:p w:rsidR="00D71349" w:rsidRDefault="00D71349" w:rsidP="00D71349">
      <w:pPr>
        <w:jc w:val="both"/>
      </w:pPr>
      <w:r>
        <w:t>TGAAATTGATGTGAATGCTCCAAACACTGCTTCTACTGCAGATGTTGATTTTATTAATTTCGAAAGTGTT</w:t>
      </w:r>
    </w:p>
    <w:p w:rsidR="00D71349" w:rsidRDefault="00D71349" w:rsidP="00D71349">
      <w:pPr>
        <w:jc w:val="both"/>
      </w:pPr>
      <w:r>
        <w:t>GAGATTTATACACTCGATTCTAATGGTAACCGTCTTAAAAAAGTTACTCCAACTGCAACTACACTTGTAG</w:t>
      </w:r>
    </w:p>
    <w:p w:rsidR="00D71349" w:rsidRDefault="00D71349" w:rsidP="00D71349">
      <w:pPr>
        <w:jc w:val="both"/>
      </w:pPr>
      <w:r>
        <w:t>GTACTAATGATTATGTTGAAGTTAATGGGAATGTATTACAATTCAAGGGTAACGATGAATTAACGCTATT</w:t>
      </w:r>
    </w:p>
    <w:p w:rsidR="00D71349" w:rsidRDefault="00D71349" w:rsidP="00D71349">
      <w:pPr>
        <w:jc w:val="both"/>
      </w:pPr>
      <w:r>
        <w:t>AACTTCTTCTAGTACAGTAAACGTTGATGTAACAGCTGATGGAATTACAAAACGTATTCCAGTAAAATAT</w:t>
      </w:r>
    </w:p>
    <w:p w:rsidR="00D71349" w:rsidRDefault="00D71349" w:rsidP="00D71349">
      <w:pPr>
        <w:jc w:val="both"/>
      </w:pPr>
      <w:r>
        <w:t>ATCAACTCTGCAAGTGTACCTGCCAGTGCAACAGTAGCAACAAGTCCTGTTACTGTTAAGCTTAATTCAA</w:t>
      </w:r>
    </w:p>
    <w:p w:rsidR="00D71349" w:rsidRDefault="00D71349" w:rsidP="00D71349">
      <w:pPr>
        <w:jc w:val="both"/>
      </w:pPr>
      <w:r>
        <w:t>GTGATAATGATTTAACATTTGAAGAATTAATATTCGGTGTAATTGACCCTACACAATTAGTCAAAGATGA</w:t>
      </w:r>
    </w:p>
    <w:p w:rsidR="00D71349" w:rsidRDefault="00D71349" w:rsidP="00D71349">
      <w:pPr>
        <w:jc w:val="both"/>
      </w:pPr>
      <w:r>
        <w:t>AGACATCAACGAATTTATTGCAGTTTCAAAAGCGGCTAAAAATGATGGATATTTGTATAATAAACCGCTT</w:t>
      </w:r>
    </w:p>
    <w:p w:rsidR="00D71349" w:rsidRDefault="00D71349" w:rsidP="00D71349">
      <w:pPr>
        <w:jc w:val="both"/>
      </w:pPr>
      <w:r>
        <w:t>GTAACGGTTAAAGATGCATCAGGAAAAGTTATTCCAACAGGTGCAAATGTTTACGGTCTAAATCATGATG</w:t>
      </w:r>
    </w:p>
    <w:p w:rsidR="00D71349" w:rsidRDefault="00D71349" w:rsidP="00D71349">
      <w:pPr>
        <w:jc w:val="both"/>
      </w:pPr>
      <w:r>
        <w:t>CAACTAACGGAAACATTTGGTTTGATGAGGAACAAGCTGGCTTAGCTAAAAAATTTAGTGATGTACATTT</w:t>
      </w:r>
    </w:p>
    <w:p w:rsidR="00D71349" w:rsidRDefault="00D71349" w:rsidP="00D71349">
      <w:pPr>
        <w:jc w:val="both"/>
      </w:pPr>
      <w:r>
        <w:t>TGATGTTGATTTTTCATTAGCTAACGTTGTAAAAACTGGTAGCGGTACAGTTTCTTCATCGCCATCATTA</w:t>
      </w:r>
    </w:p>
    <w:p w:rsidR="00D71349" w:rsidRDefault="00D71349" w:rsidP="00D71349">
      <w:pPr>
        <w:jc w:val="both"/>
      </w:pPr>
      <w:r>
        <w:t>TCTGACGCAATTCAACTTACTAATTCAGGCGATGCAGTATCGTTTACATTAGTTATCAAATCAATTTATG</w:t>
      </w:r>
    </w:p>
    <w:p w:rsidR="00D71349" w:rsidRDefault="00D71349" w:rsidP="00D71349">
      <w:pPr>
        <w:jc w:val="both"/>
      </w:pPr>
      <w:r>
        <w:t>TTAAAGGCGCAGATAAAGATGATAATAACTTACTTGCAGCCCCTGTTTCTGTCAATGTGACTGTGACAAA</w:t>
      </w:r>
    </w:p>
    <w:p w:rsidR="00D71349" w:rsidRDefault="00D71349" w:rsidP="00D71349">
      <w:pPr>
        <w:jc w:val="both"/>
      </w:pPr>
      <w:r>
        <w:t>ATAATTTTGAGGTTCGGTCTCTGTTACCATTTGAAAAATGCCGAAAAGCTCTGCGGAGAGAAATCTCTGC</w:t>
      </w:r>
    </w:p>
    <w:p w:rsidR="00D71349" w:rsidRDefault="00D71349" w:rsidP="00D71349">
      <w:pPr>
        <w:jc w:val="both"/>
      </w:pPr>
      <w:r>
        <w:t>GGGGCTTTTCTTTTTGGTTCTATGTCAATTGTTGAGGTGCATGGATCCTCTAGAGTCGACCTGCAGGCAA</w:t>
      </w:r>
    </w:p>
    <w:p w:rsidR="00D71349" w:rsidRDefault="00D71349" w:rsidP="00D71349">
      <w:pPr>
        <w:jc w:val="both"/>
      </w:pPr>
      <w:r>
        <w:t>GCTTG</w:t>
      </w:r>
    </w:p>
    <w:p w:rsidR="00A70F11" w:rsidRDefault="00A70F11" w:rsidP="00D71349">
      <w:pPr>
        <w:jc w:val="both"/>
      </w:pPr>
    </w:p>
    <w:sectPr w:rsidR="00A70F11" w:rsidSect="00A70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1349"/>
    <w:rsid w:val="00003370"/>
    <w:rsid w:val="0001032B"/>
    <w:rsid w:val="00051A82"/>
    <w:rsid w:val="000711F4"/>
    <w:rsid w:val="00084259"/>
    <w:rsid w:val="00096992"/>
    <w:rsid w:val="000D16F0"/>
    <w:rsid w:val="000E0F8A"/>
    <w:rsid w:val="000F2F0C"/>
    <w:rsid w:val="000F4BF3"/>
    <w:rsid w:val="00113160"/>
    <w:rsid w:val="001834E5"/>
    <w:rsid w:val="00195057"/>
    <w:rsid w:val="001A0069"/>
    <w:rsid w:val="001A5174"/>
    <w:rsid w:val="001B0439"/>
    <w:rsid w:val="001B2EDC"/>
    <w:rsid w:val="001B3837"/>
    <w:rsid w:val="001F1235"/>
    <w:rsid w:val="001F5FB1"/>
    <w:rsid w:val="002230B7"/>
    <w:rsid w:val="00224653"/>
    <w:rsid w:val="00225532"/>
    <w:rsid w:val="002367A9"/>
    <w:rsid w:val="00276F68"/>
    <w:rsid w:val="002D5426"/>
    <w:rsid w:val="00332A62"/>
    <w:rsid w:val="00345A0C"/>
    <w:rsid w:val="00345E09"/>
    <w:rsid w:val="00347168"/>
    <w:rsid w:val="0036605A"/>
    <w:rsid w:val="00374435"/>
    <w:rsid w:val="00384EF7"/>
    <w:rsid w:val="003A4699"/>
    <w:rsid w:val="003A7F68"/>
    <w:rsid w:val="003C6EAC"/>
    <w:rsid w:val="003F6B18"/>
    <w:rsid w:val="003F7F32"/>
    <w:rsid w:val="00421897"/>
    <w:rsid w:val="004420B3"/>
    <w:rsid w:val="004511C3"/>
    <w:rsid w:val="00456902"/>
    <w:rsid w:val="004606D0"/>
    <w:rsid w:val="004C4BAA"/>
    <w:rsid w:val="004F7EAA"/>
    <w:rsid w:val="00564E51"/>
    <w:rsid w:val="00585564"/>
    <w:rsid w:val="00595E96"/>
    <w:rsid w:val="005C184F"/>
    <w:rsid w:val="005D43A3"/>
    <w:rsid w:val="005F4B7C"/>
    <w:rsid w:val="005F5790"/>
    <w:rsid w:val="0060639C"/>
    <w:rsid w:val="00626B31"/>
    <w:rsid w:val="0064369E"/>
    <w:rsid w:val="00670609"/>
    <w:rsid w:val="00672C98"/>
    <w:rsid w:val="00682A94"/>
    <w:rsid w:val="00682B4F"/>
    <w:rsid w:val="006C6B80"/>
    <w:rsid w:val="006F6D92"/>
    <w:rsid w:val="007154F7"/>
    <w:rsid w:val="00715CA0"/>
    <w:rsid w:val="0071728F"/>
    <w:rsid w:val="0072106B"/>
    <w:rsid w:val="00725453"/>
    <w:rsid w:val="00737667"/>
    <w:rsid w:val="00766E3A"/>
    <w:rsid w:val="00776960"/>
    <w:rsid w:val="00790787"/>
    <w:rsid w:val="007E75CD"/>
    <w:rsid w:val="007F10EE"/>
    <w:rsid w:val="007F3560"/>
    <w:rsid w:val="00851989"/>
    <w:rsid w:val="008E598B"/>
    <w:rsid w:val="009103EA"/>
    <w:rsid w:val="00915F8A"/>
    <w:rsid w:val="0093703D"/>
    <w:rsid w:val="009843F2"/>
    <w:rsid w:val="0099548C"/>
    <w:rsid w:val="009A414B"/>
    <w:rsid w:val="009B06A8"/>
    <w:rsid w:val="009C0915"/>
    <w:rsid w:val="009C1227"/>
    <w:rsid w:val="009C4B78"/>
    <w:rsid w:val="009E0952"/>
    <w:rsid w:val="00A04B44"/>
    <w:rsid w:val="00A23F97"/>
    <w:rsid w:val="00A6706D"/>
    <w:rsid w:val="00A7042E"/>
    <w:rsid w:val="00A70F11"/>
    <w:rsid w:val="00A71DA3"/>
    <w:rsid w:val="00A928B7"/>
    <w:rsid w:val="00AD17D6"/>
    <w:rsid w:val="00AE409D"/>
    <w:rsid w:val="00B46C62"/>
    <w:rsid w:val="00B7753D"/>
    <w:rsid w:val="00B97151"/>
    <w:rsid w:val="00BD445B"/>
    <w:rsid w:val="00BF1B26"/>
    <w:rsid w:val="00BF52E5"/>
    <w:rsid w:val="00CA208C"/>
    <w:rsid w:val="00CA3569"/>
    <w:rsid w:val="00CE6C53"/>
    <w:rsid w:val="00D166C7"/>
    <w:rsid w:val="00D42832"/>
    <w:rsid w:val="00D44409"/>
    <w:rsid w:val="00D71349"/>
    <w:rsid w:val="00D774D3"/>
    <w:rsid w:val="00D80D92"/>
    <w:rsid w:val="00D80E9A"/>
    <w:rsid w:val="00DB4B25"/>
    <w:rsid w:val="00DC4E0C"/>
    <w:rsid w:val="00DD2297"/>
    <w:rsid w:val="00DE0CD3"/>
    <w:rsid w:val="00E05A20"/>
    <w:rsid w:val="00E21C81"/>
    <w:rsid w:val="00E25613"/>
    <w:rsid w:val="00E268D6"/>
    <w:rsid w:val="00E55A7D"/>
    <w:rsid w:val="00E928F4"/>
    <w:rsid w:val="00EF0174"/>
    <w:rsid w:val="00F3302D"/>
    <w:rsid w:val="00F41545"/>
    <w:rsid w:val="00F432F6"/>
    <w:rsid w:val="00F57A7C"/>
    <w:rsid w:val="00F61C71"/>
    <w:rsid w:val="00F64973"/>
    <w:rsid w:val="00F65383"/>
    <w:rsid w:val="00F65548"/>
    <w:rsid w:val="00F70EF2"/>
    <w:rsid w:val="00FA1E3A"/>
    <w:rsid w:val="00FC40F0"/>
    <w:rsid w:val="00FD5896"/>
    <w:rsid w:val="00FE0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128</Words>
  <Characters>23531</Characters>
  <Application>Microsoft Office Word</Application>
  <DocSecurity>0</DocSecurity>
  <Lines>196</Lines>
  <Paragraphs>55</Paragraphs>
  <ScaleCrop>false</ScaleCrop>
  <Company/>
  <LinksUpToDate>false</LinksUpToDate>
  <CharactersWithSpaces>27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ADWAD</dc:creator>
  <cp:lastModifiedBy>REKADWAD</cp:lastModifiedBy>
  <cp:revision>1</cp:revision>
  <dcterms:created xsi:type="dcterms:W3CDTF">2016-05-07T06:40:00Z</dcterms:created>
  <dcterms:modified xsi:type="dcterms:W3CDTF">2016-05-07T06:41:00Z</dcterms:modified>
</cp:coreProperties>
</file>